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EE2AD" w14:textId="32DAD39B" w:rsidR="007D7F39" w:rsidRPr="00AF5E55" w:rsidRDefault="001E4F82" w:rsidP="004330A6">
      <w:pPr>
        <w:widowControl/>
        <w:jc w:val="center"/>
        <w:rPr>
          <w:rFonts w:ascii="Times New Roman" w:hAnsi="Times New Roman" w:cs="Times New Roman"/>
          <w:bCs/>
          <w:sz w:val="24"/>
          <w:szCs w:val="24"/>
        </w:rPr>
      </w:pPr>
      <w:r w:rsidRPr="009D31B6">
        <w:rPr>
          <w:rFonts w:ascii="Times New Roman" w:hAnsi="Times New Roman" w:cs="Times New Roman"/>
          <w:b/>
          <w:sz w:val="24"/>
          <w:szCs w:val="24"/>
        </w:rPr>
        <w:t>Table</w:t>
      </w:r>
      <w:r w:rsidR="00F6213F" w:rsidRPr="009D31B6">
        <w:rPr>
          <w:rFonts w:ascii="Times New Roman" w:hAnsi="Times New Roman" w:cs="Times New Roman" w:hint="eastAsia"/>
          <w:b/>
          <w:sz w:val="24"/>
          <w:szCs w:val="24"/>
        </w:rPr>
        <w:t xml:space="preserve"> S</w:t>
      </w:r>
      <w:r w:rsidR="0040091E" w:rsidRPr="009D31B6">
        <w:rPr>
          <w:rFonts w:ascii="Times New Roman" w:hAnsi="Times New Roman" w:cs="Times New Roman"/>
          <w:b/>
          <w:sz w:val="24"/>
          <w:szCs w:val="24"/>
        </w:rPr>
        <w:t>1</w:t>
      </w:r>
      <w:r w:rsidRPr="009D31B6">
        <w:rPr>
          <w:rFonts w:ascii="Times New Roman" w:hAnsi="Times New Roman" w:cs="Times New Roman"/>
          <w:b/>
          <w:sz w:val="24"/>
          <w:szCs w:val="24"/>
        </w:rPr>
        <w:t xml:space="preserve">. </w:t>
      </w:r>
      <w:r w:rsidRPr="00AF5E55">
        <w:rPr>
          <w:rFonts w:ascii="Times New Roman" w:hAnsi="Times New Roman" w:cs="Times New Roman"/>
          <w:bCs/>
          <w:sz w:val="24"/>
          <w:szCs w:val="24"/>
        </w:rPr>
        <w:t>Search Strategy for Each Electronic Database</w:t>
      </w:r>
      <w:r w:rsidR="00AF5E55" w:rsidRPr="00AF5E55">
        <w:rPr>
          <w:rFonts w:ascii="Times New Roman" w:hAnsi="Times New Roman" w:cs="Times New Roman" w:hint="eastAsia"/>
          <w:bCs/>
          <w:sz w:val="24"/>
          <w:szCs w:val="24"/>
        </w:rPr>
        <w:t>.</w:t>
      </w:r>
    </w:p>
    <w:tbl>
      <w:tblPr>
        <w:tblStyle w:val="a7"/>
        <w:tblW w:w="0" w:type="auto"/>
        <w:tblLook w:val="04A0" w:firstRow="1" w:lastRow="0" w:firstColumn="1" w:lastColumn="0" w:noHBand="0" w:noVBand="1"/>
      </w:tblPr>
      <w:tblGrid>
        <w:gridCol w:w="8522"/>
      </w:tblGrid>
      <w:tr w:rsidR="001E4F82" w:rsidRPr="00801D0F" w14:paraId="22E1002F" w14:textId="3BDA8E9B" w:rsidTr="001E4F82">
        <w:tc>
          <w:tcPr>
            <w:tcW w:w="8522" w:type="dxa"/>
          </w:tcPr>
          <w:p w14:paraId="27E1F782" w14:textId="5B8CB3ED" w:rsidR="001E4F82" w:rsidRPr="00801D0F" w:rsidRDefault="001E4F82" w:rsidP="00DC75D8">
            <w:pPr>
              <w:jc w:val="left"/>
              <w:rPr>
                <w:rFonts w:ascii="Times New Roman" w:hAnsi="Times New Roman" w:cs="Times New Roman"/>
                <w:b/>
                <w:szCs w:val="21"/>
              </w:rPr>
            </w:pPr>
            <w:r w:rsidRPr="00801D0F">
              <w:rPr>
                <w:rFonts w:ascii="Times New Roman" w:hAnsi="Times New Roman" w:cs="Times New Roman"/>
                <w:b/>
                <w:szCs w:val="21"/>
              </w:rPr>
              <w:t xml:space="preserve">PubMed </w:t>
            </w:r>
            <w:r w:rsidR="001F250A" w:rsidRPr="00801D0F">
              <w:rPr>
                <w:rFonts w:ascii="Times New Roman" w:hAnsi="Times New Roman" w:cs="Times New Roman"/>
                <w:b/>
                <w:szCs w:val="21"/>
              </w:rPr>
              <w:t xml:space="preserve"> </w:t>
            </w:r>
            <w:r w:rsidRPr="00801D0F">
              <w:rPr>
                <w:rFonts w:ascii="Times New Roman" w:hAnsi="Times New Roman" w:cs="Times New Roman"/>
                <w:b/>
                <w:szCs w:val="21"/>
              </w:rPr>
              <w:t>LIMIT: humans and English</w:t>
            </w:r>
          </w:p>
        </w:tc>
      </w:tr>
      <w:tr w:rsidR="001E4F82" w:rsidRPr="00801D0F" w14:paraId="60C60666" w14:textId="1BF1985C" w:rsidTr="001E4F82">
        <w:tc>
          <w:tcPr>
            <w:tcW w:w="8522" w:type="dxa"/>
          </w:tcPr>
          <w:p w14:paraId="2CD0C944" w14:textId="77777777"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 “Attention deficit disorder with hyperactivity”[MeSH]</w:t>
            </w:r>
          </w:p>
        </w:tc>
      </w:tr>
      <w:tr w:rsidR="001E4F82" w:rsidRPr="00801D0F" w14:paraId="767B9050" w14:textId="77777777" w:rsidTr="001E4F82">
        <w:tc>
          <w:tcPr>
            <w:tcW w:w="8522" w:type="dxa"/>
          </w:tcPr>
          <w:p w14:paraId="4C971E87" w14:textId="0195F5DA"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2. ADHD[Title/Abstract] OR ADDH[Title/Abstract] OR ADD[Title/Abstract] OR Attention[Title/Abstract] OR Inattention[Title/Abstract] OR Hyperactiv*[Title/Abstract] OR Impulsiv</w:t>
            </w:r>
            <w:bookmarkStart w:id="0" w:name="_Hlk185540198"/>
            <w:r w:rsidRPr="00801D0F">
              <w:rPr>
                <w:rFonts w:ascii="Times New Roman" w:hAnsi="Times New Roman" w:cs="Times New Roman"/>
                <w:bCs/>
                <w:szCs w:val="21"/>
              </w:rPr>
              <w:t>*</w:t>
            </w:r>
            <w:bookmarkEnd w:id="0"/>
            <w:r w:rsidRPr="00801D0F">
              <w:rPr>
                <w:rFonts w:ascii="Times New Roman" w:hAnsi="Times New Roman" w:cs="Times New Roman"/>
                <w:bCs/>
                <w:szCs w:val="21"/>
              </w:rPr>
              <w:t>[Title/Abstract] OR Hyperkinetic Disorder</w:t>
            </w:r>
          </w:p>
        </w:tc>
      </w:tr>
      <w:tr w:rsidR="001E4F82" w:rsidRPr="00801D0F" w14:paraId="737D4D39" w14:textId="77777777" w:rsidTr="001E4F82">
        <w:tc>
          <w:tcPr>
            <w:tcW w:w="8522" w:type="dxa"/>
          </w:tcPr>
          <w:p w14:paraId="6B2CAF6B" w14:textId="484A9072"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3. “Autism Spectrum Disorder”[MeSH]</w:t>
            </w:r>
          </w:p>
        </w:tc>
      </w:tr>
      <w:tr w:rsidR="001E4F82" w:rsidRPr="00801D0F" w14:paraId="769AA9B1" w14:textId="77777777" w:rsidTr="001E4F82">
        <w:tc>
          <w:tcPr>
            <w:tcW w:w="8522" w:type="dxa"/>
          </w:tcPr>
          <w:p w14:paraId="290870CE" w14:textId="538750FD"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4. Autism Spectrum Disorder[Title/Abstract] OR Autistic Spectrum Disorders[Title/Abstract] OR Autistic Spectrum Disorder[Title/Abstract] OR Autistic Spectrum Disorders[Title/Abstract] OR Disorder, Autistic Spectrum[Title/Abstract]</w:t>
            </w:r>
          </w:p>
        </w:tc>
      </w:tr>
      <w:tr w:rsidR="001E4F82" w:rsidRPr="00801D0F" w14:paraId="5C86F754" w14:textId="77777777" w:rsidTr="001E4F82">
        <w:tc>
          <w:tcPr>
            <w:tcW w:w="8522" w:type="dxa"/>
          </w:tcPr>
          <w:p w14:paraId="4EA16A70" w14:textId="2CEB15D5"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5. “Tourette syndrome” [MeSH] OR “Tic Disorders”[MeSH]</w:t>
            </w:r>
          </w:p>
        </w:tc>
      </w:tr>
      <w:tr w:rsidR="001E4F82" w:rsidRPr="00801D0F" w14:paraId="169EA7FE" w14:textId="77777777" w:rsidTr="001E4F82">
        <w:tc>
          <w:tcPr>
            <w:tcW w:w="8522" w:type="dxa"/>
          </w:tcPr>
          <w:p w14:paraId="40CB42E2" w14:textId="3FA51748"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6. Tourette syndrome[Title/Abstract] OR Tourette Disease[Title/Abstract] OR Tourette Disorder*[Title/Abstract] OR Tic Disorder*[Title/Abstract] OR Tourette’s Disorder [Title/Abstract] OR Syndrome, Tourette[Title/Abstract]</w:t>
            </w:r>
          </w:p>
        </w:tc>
      </w:tr>
      <w:tr w:rsidR="001E4F82" w:rsidRPr="00801D0F" w14:paraId="00548B54" w14:textId="77777777" w:rsidTr="001E4F82">
        <w:tc>
          <w:tcPr>
            <w:tcW w:w="8522" w:type="dxa"/>
          </w:tcPr>
          <w:p w14:paraId="22CCD31F" w14:textId="0336127D"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7. Microbiota[MeSH]</w:t>
            </w:r>
          </w:p>
        </w:tc>
      </w:tr>
      <w:tr w:rsidR="001E4F82" w:rsidRPr="00801D0F" w14:paraId="726B8C99" w14:textId="77777777" w:rsidTr="001E4F82">
        <w:tc>
          <w:tcPr>
            <w:tcW w:w="8522" w:type="dxa"/>
          </w:tcPr>
          <w:p w14:paraId="4671CE89" w14:textId="3B7AF0E9"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 xml:space="preserve">8. Microbiome[Title/Abstract] </w:t>
            </w:r>
            <w:bookmarkStart w:id="1" w:name="OLE_LINK12"/>
            <w:r w:rsidRPr="00801D0F">
              <w:rPr>
                <w:rFonts w:ascii="Times New Roman" w:hAnsi="Times New Roman" w:cs="Times New Roman"/>
                <w:bCs/>
                <w:szCs w:val="21"/>
              </w:rPr>
              <w:t>OR Ecosystem[Title/Abstract] OR Bacteria[Title/Abstract] OR Flora[Title/Abstract] OR Microflora</w:t>
            </w:r>
            <w:bookmarkEnd w:id="1"/>
            <w:r w:rsidRPr="00801D0F">
              <w:rPr>
                <w:rFonts w:ascii="Times New Roman" w:hAnsi="Times New Roman" w:cs="Times New Roman"/>
                <w:bCs/>
                <w:szCs w:val="21"/>
              </w:rPr>
              <w:t>[Title/Abstract] OR Dysbiosis[Title/Abstract]</w:t>
            </w:r>
          </w:p>
        </w:tc>
      </w:tr>
      <w:tr w:rsidR="001E4F82" w:rsidRPr="00801D0F" w14:paraId="7D99F8A6" w14:textId="77777777" w:rsidTr="001E4F82">
        <w:tc>
          <w:tcPr>
            <w:tcW w:w="8522" w:type="dxa"/>
          </w:tcPr>
          <w:p w14:paraId="631A2113" w14:textId="41B995CF"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9. Gut[Title/Abstract] OR Gastrointestinal[Title/Abstract] OR Intestinal[Title/Abstract] OR Stool[Title/Abstract] OR Feacal[Title/Abstract] OR Fecal[Title/Abstract] OR</w:t>
            </w:r>
            <w:r w:rsidR="00AF5E55">
              <w:rPr>
                <w:rFonts w:ascii="Times New Roman" w:hAnsi="Times New Roman" w:cs="Times New Roman" w:hint="eastAsia"/>
                <w:bCs/>
                <w:szCs w:val="21"/>
              </w:rPr>
              <w:t xml:space="preserve"> </w:t>
            </w:r>
            <w:r w:rsidRPr="00801D0F">
              <w:rPr>
                <w:rFonts w:ascii="Times New Roman" w:hAnsi="Times New Roman" w:cs="Times New Roman"/>
                <w:bCs/>
                <w:szCs w:val="21"/>
              </w:rPr>
              <w:t>Feces[Title/Abstract]</w:t>
            </w:r>
          </w:p>
        </w:tc>
      </w:tr>
      <w:tr w:rsidR="001E4F82" w:rsidRPr="00801D0F" w14:paraId="5E0653F7" w14:textId="77777777" w:rsidTr="001E4F82">
        <w:tc>
          <w:tcPr>
            <w:tcW w:w="8522" w:type="dxa"/>
          </w:tcPr>
          <w:p w14:paraId="16E4F0DE" w14:textId="1A951E5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0. 1 OR 2</w:t>
            </w:r>
          </w:p>
        </w:tc>
      </w:tr>
      <w:tr w:rsidR="001E4F82" w:rsidRPr="00801D0F" w14:paraId="093E8812" w14:textId="77777777" w:rsidTr="001E4F82">
        <w:tc>
          <w:tcPr>
            <w:tcW w:w="8522" w:type="dxa"/>
          </w:tcPr>
          <w:p w14:paraId="4E13AC45" w14:textId="763A54E1"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1. 3 OR 4</w:t>
            </w:r>
          </w:p>
        </w:tc>
      </w:tr>
      <w:tr w:rsidR="001E4F82" w:rsidRPr="00801D0F" w14:paraId="1906F402" w14:textId="77777777" w:rsidTr="001E4F82">
        <w:tc>
          <w:tcPr>
            <w:tcW w:w="8522" w:type="dxa"/>
          </w:tcPr>
          <w:p w14:paraId="3EF6DBBA" w14:textId="77B39A6F"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2. 5 OR 6</w:t>
            </w:r>
          </w:p>
        </w:tc>
      </w:tr>
      <w:tr w:rsidR="001E4F82" w:rsidRPr="00801D0F" w14:paraId="552D3EAD" w14:textId="77777777" w:rsidTr="001E4F82">
        <w:tc>
          <w:tcPr>
            <w:tcW w:w="8522" w:type="dxa"/>
          </w:tcPr>
          <w:p w14:paraId="405FD671" w14:textId="173442A6"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3. 7 OR 8</w:t>
            </w:r>
          </w:p>
        </w:tc>
      </w:tr>
      <w:tr w:rsidR="001E4F82" w:rsidRPr="00801D0F" w14:paraId="05465FEE" w14:textId="22DB5C0F" w:rsidTr="001E4F82">
        <w:tc>
          <w:tcPr>
            <w:tcW w:w="8522" w:type="dxa"/>
          </w:tcPr>
          <w:p w14:paraId="47899C84" w14:textId="4AED8889"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4. 10 OR 11 OR 12</w:t>
            </w:r>
          </w:p>
        </w:tc>
      </w:tr>
      <w:tr w:rsidR="001E4F82" w:rsidRPr="00801D0F" w14:paraId="217B99CE" w14:textId="20C20CF5" w:rsidTr="001E4F82">
        <w:tc>
          <w:tcPr>
            <w:tcW w:w="8522" w:type="dxa"/>
          </w:tcPr>
          <w:p w14:paraId="77DAD71E" w14:textId="18F3378F"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5. 9 AND 13 AND 14</w:t>
            </w:r>
          </w:p>
        </w:tc>
      </w:tr>
      <w:tr w:rsidR="001E4F82" w:rsidRPr="00801D0F" w14:paraId="22F4F599" w14:textId="419BA7A1" w:rsidTr="001E4F82">
        <w:tc>
          <w:tcPr>
            <w:tcW w:w="8522" w:type="dxa"/>
          </w:tcPr>
          <w:p w14:paraId="1DC829B6" w14:textId="0CD52034" w:rsidR="001E4F82" w:rsidRPr="00801D0F" w:rsidRDefault="001E4F82" w:rsidP="00DC75D8">
            <w:pPr>
              <w:jc w:val="left"/>
              <w:rPr>
                <w:rFonts w:ascii="Times New Roman" w:hAnsi="Times New Roman" w:cs="Times New Roman" w:hint="eastAsia"/>
                <w:bCs/>
                <w:szCs w:val="21"/>
              </w:rPr>
            </w:pPr>
            <w:r w:rsidRPr="00801D0F">
              <w:rPr>
                <w:rFonts w:ascii="Times New Roman" w:hAnsi="Times New Roman" w:cs="Times New Roman"/>
                <w:bCs/>
                <w:szCs w:val="21"/>
              </w:rPr>
              <w:t>Results: 262</w:t>
            </w:r>
            <w:r w:rsidR="00BE7FD6">
              <w:rPr>
                <w:rFonts w:ascii="Times New Roman" w:hAnsi="Times New Roman" w:cs="Times New Roman" w:hint="eastAsia"/>
                <w:bCs/>
                <w:szCs w:val="21"/>
              </w:rPr>
              <w:t>8</w:t>
            </w:r>
          </w:p>
        </w:tc>
      </w:tr>
      <w:tr w:rsidR="001E4F82" w:rsidRPr="00801D0F" w14:paraId="2DA64574" w14:textId="77777777" w:rsidTr="001E4F82">
        <w:tc>
          <w:tcPr>
            <w:tcW w:w="8522" w:type="dxa"/>
          </w:tcPr>
          <w:p w14:paraId="6DFD4743" w14:textId="77777777" w:rsidR="001E4F82" w:rsidRPr="00801D0F" w:rsidRDefault="001E4F82" w:rsidP="00DC75D8">
            <w:pPr>
              <w:jc w:val="left"/>
              <w:rPr>
                <w:rFonts w:ascii="Times New Roman" w:hAnsi="Times New Roman" w:cs="Times New Roman"/>
                <w:bCs/>
                <w:szCs w:val="21"/>
              </w:rPr>
            </w:pPr>
          </w:p>
        </w:tc>
      </w:tr>
      <w:tr w:rsidR="001E4F82" w:rsidRPr="00801D0F" w14:paraId="072DFB7B" w14:textId="77777777" w:rsidTr="001E4F82">
        <w:tc>
          <w:tcPr>
            <w:tcW w:w="8522" w:type="dxa"/>
          </w:tcPr>
          <w:p w14:paraId="086C99A8" w14:textId="049ECF8B" w:rsidR="001E4F82" w:rsidRPr="00801D0F" w:rsidRDefault="001E4F82" w:rsidP="00DC75D8">
            <w:pPr>
              <w:jc w:val="left"/>
              <w:rPr>
                <w:rFonts w:ascii="Times New Roman" w:hAnsi="Times New Roman" w:cs="Times New Roman"/>
                <w:b/>
                <w:szCs w:val="21"/>
              </w:rPr>
            </w:pPr>
            <w:r w:rsidRPr="00801D0F">
              <w:rPr>
                <w:rFonts w:ascii="Times New Roman" w:hAnsi="Times New Roman" w:cs="Times New Roman"/>
                <w:b/>
                <w:szCs w:val="21"/>
              </w:rPr>
              <w:t xml:space="preserve">Embase </w:t>
            </w:r>
            <w:r w:rsidR="001F250A" w:rsidRPr="00801D0F">
              <w:rPr>
                <w:rFonts w:ascii="Times New Roman" w:hAnsi="Times New Roman" w:cs="Times New Roman"/>
                <w:b/>
                <w:szCs w:val="21"/>
              </w:rPr>
              <w:t xml:space="preserve"> </w:t>
            </w:r>
            <w:r w:rsidRPr="00801D0F">
              <w:rPr>
                <w:rFonts w:ascii="Times New Roman" w:hAnsi="Times New Roman" w:cs="Times New Roman"/>
                <w:b/>
                <w:szCs w:val="21"/>
              </w:rPr>
              <w:t>LIMIT: humans and English</w:t>
            </w:r>
          </w:p>
        </w:tc>
      </w:tr>
      <w:tr w:rsidR="001E4F82" w:rsidRPr="00801D0F" w14:paraId="5BC23616" w14:textId="77777777" w:rsidTr="001E4F82">
        <w:tc>
          <w:tcPr>
            <w:tcW w:w="8522" w:type="dxa"/>
          </w:tcPr>
          <w:p w14:paraId="0A155B6E" w14:textId="50FD43B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 'attention deficit hyperactivity disorder'/exp</w:t>
            </w:r>
          </w:p>
        </w:tc>
      </w:tr>
      <w:tr w:rsidR="001E4F82" w:rsidRPr="00801D0F" w14:paraId="19297804" w14:textId="77777777" w:rsidTr="001E4F82">
        <w:tc>
          <w:tcPr>
            <w:tcW w:w="8522" w:type="dxa"/>
          </w:tcPr>
          <w:p w14:paraId="51BC3730" w14:textId="62BEAD19"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2. 'adhd':ab,ti OR 'attention deficit':ab,ti OR 'disruptive behavior disorders':ab,ti OR 'attention deficit disorder':ab,ti OR 'attention deficit disorder with hyperactivity':ab,ti OR 'attention deficit hyperactivity disorder':ab,ti</w:t>
            </w:r>
          </w:p>
        </w:tc>
      </w:tr>
      <w:tr w:rsidR="001E4F82" w:rsidRPr="00801D0F" w14:paraId="7958ABA4" w14:textId="77777777" w:rsidTr="001E4F82">
        <w:tc>
          <w:tcPr>
            <w:tcW w:w="8522" w:type="dxa"/>
          </w:tcPr>
          <w:p w14:paraId="66EDE0E1" w14:textId="63770847"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3. 'autism'/exp</w:t>
            </w:r>
          </w:p>
        </w:tc>
      </w:tr>
      <w:tr w:rsidR="001E4F82" w:rsidRPr="00801D0F" w14:paraId="1DEF5023" w14:textId="77777777" w:rsidTr="001E4F82">
        <w:tc>
          <w:tcPr>
            <w:tcW w:w="8522" w:type="dxa"/>
          </w:tcPr>
          <w:p w14:paraId="59BDB94C" w14:textId="18FEEA77"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4. 'autism':ab,ti OR 'autism spectrum disorder':ab,ti OR 'autism, early infantile':ab,ti OR 'autism, infantile':ab,ti OR 'autistic child':ab,ti OR 'autistic children':ab,ti OR 'autistic disorder':ab,ti OR 'autistic spectrum disorder':ab,ti OR 'child development disorders, pervasive':ab,ti OR 'childhood autism':ab,ti OR 'classical autism':ab,ti OR 'early infantile autism':ab,ti OR 'infantile autism':ab,ti OR 'infantile autism, early':ab,ti OR 'kanner syndrome':ab,ti OR 'pervasive child development disorders':ab,ti OR 'pervasive developmental disorder':ab,ti OR 'pervasive developmental disorders':ab,ti OR 'typical autism':ab,ti</w:t>
            </w:r>
          </w:p>
        </w:tc>
      </w:tr>
      <w:tr w:rsidR="001E4F82" w:rsidRPr="00801D0F" w14:paraId="5A4686A6" w14:textId="7D757E8B" w:rsidTr="001E4F82">
        <w:tc>
          <w:tcPr>
            <w:tcW w:w="8522" w:type="dxa"/>
          </w:tcPr>
          <w:p w14:paraId="2A7EB730" w14:textId="07E148D7"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5. 'tic '</w:t>
            </w:r>
            <w:bookmarkStart w:id="2" w:name="_Hlk178254836"/>
            <w:r w:rsidRPr="00801D0F">
              <w:rPr>
                <w:rFonts w:ascii="Times New Roman" w:hAnsi="Times New Roman" w:cs="Times New Roman"/>
                <w:bCs/>
                <w:szCs w:val="21"/>
              </w:rPr>
              <w:t>/exp</w:t>
            </w:r>
            <w:bookmarkEnd w:id="2"/>
          </w:p>
        </w:tc>
      </w:tr>
      <w:tr w:rsidR="001E4F82" w:rsidRPr="00801D0F" w14:paraId="01AF7714" w14:textId="3C60A016" w:rsidTr="001E4F82">
        <w:tc>
          <w:tcPr>
            <w:tcW w:w="8522" w:type="dxa"/>
          </w:tcPr>
          <w:p w14:paraId="5EA882D1" w14:textId="11359FAF"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6. 'facial twitching'</w:t>
            </w:r>
            <w:r w:rsidR="00E402D6" w:rsidRPr="00801D0F">
              <w:rPr>
                <w:rFonts w:ascii="Times New Roman" w:hAnsi="Times New Roman" w:cs="Times New Roman"/>
                <w:bCs/>
                <w:szCs w:val="21"/>
              </w:rPr>
              <w:t>:</w:t>
            </w:r>
            <w:r w:rsidRPr="00801D0F">
              <w:rPr>
                <w:rFonts w:ascii="Times New Roman" w:hAnsi="Times New Roman" w:cs="Times New Roman"/>
                <w:bCs/>
                <w:szCs w:val="21"/>
              </w:rPr>
              <w:t xml:space="preserve">ab,ti OR 'habit spasm':ab,ti OR 'nervous tic':ab,ti OR 'nervous twitch':ab,ti </w:t>
            </w:r>
            <w:r w:rsidRPr="00801D0F">
              <w:rPr>
                <w:rFonts w:ascii="Times New Roman" w:hAnsi="Times New Roman" w:cs="Times New Roman"/>
                <w:bCs/>
                <w:szCs w:val="21"/>
              </w:rPr>
              <w:lastRenderedPageBreak/>
              <w:t>OR 'spasm, habit':ab,ti OR 'tic disorder':ab,ti OR 'tic disorders':ab,ti OR tics:ab,ti OR tic:ab,ti</w:t>
            </w:r>
          </w:p>
        </w:tc>
      </w:tr>
      <w:tr w:rsidR="001E4F82" w:rsidRPr="00801D0F" w14:paraId="03367483" w14:textId="77777777" w:rsidTr="001E4F82">
        <w:tc>
          <w:tcPr>
            <w:tcW w:w="8522" w:type="dxa"/>
          </w:tcPr>
          <w:p w14:paraId="05C36CED" w14:textId="39D7E89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lastRenderedPageBreak/>
              <w:t>7. 'microbiome'/exp</w:t>
            </w:r>
          </w:p>
        </w:tc>
      </w:tr>
      <w:tr w:rsidR="001E4F82" w:rsidRPr="00801D0F" w14:paraId="539E7776" w14:textId="77777777" w:rsidTr="001E4F82">
        <w:tc>
          <w:tcPr>
            <w:tcW w:w="8522" w:type="dxa"/>
          </w:tcPr>
          <w:p w14:paraId="5018717A" w14:textId="03933ED5"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8. 'micro biome':ab,ti OR 'microbial biome':ab,ti OR 'microbiomes':ab,ti OR 'microbiome':ab,ti</w:t>
            </w:r>
          </w:p>
        </w:tc>
      </w:tr>
      <w:tr w:rsidR="001E4F82" w:rsidRPr="00801D0F" w14:paraId="04B015D6" w14:textId="77777777" w:rsidTr="001E4F82">
        <w:tc>
          <w:tcPr>
            <w:tcW w:w="8522" w:type="dxa"/>
          </w:tcPr>
          <w:p w14:paraId="0159C1C3" w14:textId="677D421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9. 'intestine'/exp</w:t>
            </w:r>
          </w:p>
        </w:tc>
      </w:tr>
      <w:tr w:rsidR="001E4F82" w:rsidRPr="00801D0F" w14:paraId="58379A15" w14:textId="77777777" w:rsidTr="001E4F82">
        <w:tc>
          <w:tcPr>
            <w:tcW w:w="8522" w:type="dxa"/>
          </w:tcPr>
          <w:p w14:paraId="115EB634" w14:textId="79CE8F05" w:rsidR="00E402D6"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0. 'bowel':ab,ti OR </w:t>
            </w:r>
            <w:r w:rsidR="00E402D6" w:rsidRPr="00801D0F">
              <w:rPr>
                <w:rFonts w:ascii="Times New Roman" w:hAnsi="Times New Roman" w:cs="Times New Roman"/>
                <w:bCs/>
                <w:szCs w:val="21"/>
              </w:rPr>
              <w:t>'</w:t>
            </w:r>
            <w:r w:rsidRPr="00801D0F">
              <w:rPr>
                <w:rFonts w:ascii="Times New Roman" w:hAnsi="Times New Roman" w:cs="Times New Roman"/>
                <w:bCs/>
                <w:szCs w:val="21"/>
              </w:rPr>
              <w:t>gut</w:t>
            </w:r>
            <w:r w:rsidR="00E402D6" w:rsidRPr="00801D0F">
              <w:rPr>
                <w:rFonts w:ascii="Times New Roman" w:hAnsi="Times New Roman" w:cs="Times New Roman"/>
                <w:bCs/>
                <w:szCs w:val="21"/>
              </w:rPr>
              <w:t>'</w:t>
            </w:r>
            <w:r w:rsidRPr="00801D0F">
              <w:rPr>
                <w:rFonts w:ascii="Times New Roman" w:hAnsi="Times New Roman" w:cs="Times New Roman"/>
                <w:bCs/>
                <w:szCs w:val="21"/>
              </w:rPr>
              <w:t>:ab,ti OR 'intestinal tract':ab,ti OR 'intestine lumen':ab,ti OR 'intestines':ab,ti OR 'intestinum':ab,ti OR 'intestine':ab,ti</w:t>
            </w:r>
          </w:p>
        </w:tc>
      </w:tr>
      <w:tr w:rsidR="001E4F82" w:rsidRPr="00801D0F" w14:paraId="314B9DC3" w14:textId="77777777" w:rsidTr="001E4F82">
        <w:tc>
          <w:tcPr>
            <w:tcW w:w="8522" w:type="dxa"/>
          </w:tcPr>
          <w:p w14:paraId="681F08FE" w14:textId="25FF2EF6"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1. 1 OR 2</w:t>
            </w:r>
          </w:p>
        </w:tc>
      </w:tr>
      <w:tr w:rsidR="001E4F82" w:rsidRPr="00801D0F" w14:paraId="5B593B07" w14:textId="77777777" w:rsidTr="001E4F82">
        <w:tc>
          <w:tcPr>
            <w:tcW w:w="8522" w:type="dxa"/>
          </w:tcPr>
          <w:p w14:paraId="278C4CBB" w14:textId="652D0F23"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2. 3 OR 4</w:t>
            </w:r>
          </w:p>
        </w:tc>
      </w:tr>
      <w:tr w:rsidR="001E4F82" w:rsidRPr="00801D0F" w14:paraId="0A685E6A" w14:textId="77777777" w:rsidTr="001E4F82">
        <w:tc>
          <w:tcPr>
            <w:tcW w:w="8522" w:type="dxa"/>
          </w:tcPr>
          <w:p w14:paraId="6BD5F7BE" w14:textId="08C0B558"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3. 5 OR 6</w:t>
            </w:r>
          </w:p>
        </w:tc>
      </w:tr>
      <w:tr w:rsidR="001E4F82" w:rsidRPr="00801D0F" w14:paraId="1C71E5A5" w14:textId="77777777" w:rsidTr="001E4F82">
        <w:tc>
          <w:tcPr>
            <w:tcW w:w="8522" w:type="dxa"/>
          </w:tcPr>
          <w:p w14:paraId="4CB65386" w14:textId="159BCC62"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4. 7 OR 8</w:t>
            </w:r>
          </w:p>
        </w:tc>
      </w:tr>
      <w:tr w:rsidR="001E4F82" w:rsidRPr="00801D0F" w14:paraId="249D29E9" w14:textId="77777777" w:rsidTr="001E4F82">
        <w:tc>
          <w:tcPr>
            <w:tcW w:w="8522" w:type="dxa"/>
          </w:tcPr>
          <w:p w14:paraId="12646BAE" w14:textId="22CD3D2F"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5. 9 OR 10</w:t>
            </w:r>
          </w:p>
        </w:tc>
      </w:tr>
      <w:tr w:rsidR="001E4F82" w:rsidRPr="00801D0F" w14:paraId="23873065" w14:textId="77777777" w:rsidTr="001E4F82">
        <w:tc>
          <w:tcPr>
            <w:tcW w:w="8522" w:type="dxa"/>
          </w:tcPr>
          <w:p w14:paraId="16A1FB4B" w14:textId="3E85035C"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6. 11 OR 12 OR 13</w:t>
            </w:r>
          </w:p>
        </w:tc>
      </w:tr>
      <w:tr w:rsidR="001E4F82" w:rsidRPr="00801D0F" w14:paraId="5E3C13D4" w14:textId="77777777" w:rsidTr="001E4F82">
        <w:tc>
          <w:tcPr>
            <w:tcW w:w="8522" w:type="dxa"/>
          </w:tcPr>
          <w:p w14:paraId="0BD6D3E9" w14:textId="73F728CC"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7. 14 AND 15 AND 16</w:t>
            </w:r>
          </w:p>
        </w:tc>
      </w:tr>
      <w:tr w:rsidR="001E4F82" w:rsidRPr="00801D0F" w14:paraId="60B52335" w14:textId="77777777" w:rsidTr="001E4F82">
        <w:tc>
          <w:tcPr>
            <w:tcW w:w="8522" w:type="dxa"/>
          </w:tcPr>
          <w:p w14:paraId="0809752B" w14:textId="0CC2E230" w:rsidR="001E4F82" w:rsidRPr="00801D0F" w:rsidRDefault="001E4F82" w:rsidP="00DC75D8">
            <w:pPr>
              <w:jc w:val="left"/>
              <w:rPr>
                <w:rFonts w:ascii="Times New Roman" w:hAnsi="Times New Roman" w:cs="Times New Roman" w:hint="eastAsia"/>
                <w:bCs/>
                <w:szCs w:val="21"/>
              </w:rPr>
            </w:pPr>
            <w:r w:rsidRPr="00801D0F">
              <w:rPr>
                <w:rFonts w:ascii="Times New Roman" w:hAnsi="Times New Roman" w:cs="Times New Roman"/>
                <w:bCs/>
                <w:szCs w:val="21"/>
              </w:rPr>
              <w:t>Results: 7</w:t>
            </w:r>
            <w:r w:rsidR="00BE7FD6">
              <w:rPr>
                <w:rFonts w:ascii="Times New Roman" w:hAnsi="Times New Roman" w:cs="Times New Roman" w:hint="eastAsia"/>
                <w:bCs/>
                <w:szCs w:val="21"/>
              </w:rPr>
              <w:t>50</w:t>
            </w:r>
          </w:p>
        </w:tc>
      </w:tr>
      <w:tr w:rsidR="001E4F82" w:rsidRPr="00801D0F" w14:paraId="130BD761" w14:textId="77777777" w:rsidTr="001E4F82">
        <w:tc>
          <w:tcPr>
            <w:tcW w:w="8522" w:type="dxa"/>
          </w:tcPr>
          <w:p w14:paraId="49DDC144" w14:textId="77777777" w:rsidR="001E4F82" w:rsidRPr="00801D0F" w:rsidRDefault="001E4F82" w:rsidP="00DC75D8">
            <w:pPr>
              <w:jc w:val="left"/>
              <w:rPr>
                <w:rFonts w:ascii="Times New Roman" w:hAnsi="Times New Roman" w:cs="Times New Roman"/>
                <w:bCs/>
                <w:szCs w:val="21"/>
              </w:rPr>
            </w:pPr>
          </w:p>
        </w:tc>
      </w:tr>
      <w:tr w:rsidR="001E4F82" w:rsidRPr="00801D0F" w14:paraId="7099C003" w14:textId="77777777" w:rsidTr="001E4F82">
        <w:tc>
          <w:tcPr>
            <w:tcW w:w="8522" w:type="dxa"/>
          </w:tcPr>
          <w:p w14:paraId="0C2D9AF5" w14:textId="1B84B337" w:rsidR="001E4F82" w:rsidRPr="00801D0F" w:rsidRDefault="001E4F82" w:rsidP="00DC75D8">
            <w:pPr>
              <w:jc w:val="left"/>
              <w:rPr>
                <w:rFonts w:ascii="Times New Roman" w:hAnsi="Times New Roman" w:cs="Times New Roman"/>
                <w:b/>
                <w:szCs w:val="21"/>
              </w:rPr>
            </w:pPr>
            <w:r w:rsidRPr="00801D0F">
              <w:rPr>
                <w:rFonts w:ascii="Times New Roman" w:hAnsi="Times New Roman" w:cs="Times New Roman"/>
                <w:b/>
                <w:szCs w:val="21"/>
              </w:rPr>
              <w:t>Cochrane Library</w:t>
            </w:r>
            <w:r w:rsidR="00954C60" w:rsidRPr="00801D0F">
              <w:rPr>
                <w:rFonts w:ascii="Times New Roman" w:hAnsi="Times New Roman" w:cs="Times New Roman"/>
                <w:b/>
                <w:szCs w:val="21"/>
              </w:rPr>
              <w:t xml:space="preserve"> </w:t>
            </w:r>
          </w:p>
        </w:tc>
      </w:tr>
      <w:tr w:rsidR="001E4F82" w:rsidRPr="00801D0F" w14:paraId="4DD4BA50" w14:textId="77777777" w:rsidTr="001E4F82">
        <w:tc>
          <w:tcPr>
            <w:tcW w:w="8522" w:type="dxa"/>
          </w:tcPr>
          <w:p w14:paraId="0B745856" w14:textId="0DF91FD9"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 “Attention deficit disorder with hyperactivity”[MeSH]</w:t>
            </w:r>
          </w:p>
        </w:tc>
      </w:tr>
      <w:tr w:rsidR="001E4F82" w:rsidRPr="00801D0F" w14:paraId="4CA355DF" w14:textId="77777777" w:rsidTr="001E4F82">
        <w:tc>
          <w:tcPr>
            <w:tcW w:w="8522" w:type="dxa"/>
          </w:tcPr>
          <w:p w14:paraId="74FC721D" w14:textId="5DCAEBDF"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2. Deficit-Hyperactivity Disorder or Attention or ADHD or ADDH or Disorder, Attention Deficit-Hyperactivity or Attention Deficit-Hyperactivity Disorder or Attention Deficit Hyperactivity Disorders or Deficit-Hyperactivity Disorders, Attention or Syndromes, Hyperkinetic or Attention Deficit Disorders with Hyperactivity or Attention Deficit Hyperactivity Disorder or  Disorders, Attention Deficit-Hyperactivity or Attention Deficit-Hyperactivity Disorders or Hyperkinetic Syndrome or Attention Deficit Disorders or Deficit Disorders, Attention or Deficit Disorder, Attention or Disorders, Attention Deficit or Disorder, Attention Deficit or Attention Deficit Disorder or Minimal Brain Dysfunction or Dysfunction, Minimal Brain or Brain Dysfunction, Minimal</w:t>
            </w:r>
          </w:p>
        </w:tc>
      </w:tr>
      <w:tr w:rsidR="001E4F82" w:rsidRPr="00801D0F" w14:paraId="432BD812" w14:textId="77777777" w:rsidTr="001E4F82">
        <w:tc>
          <w:tcPr>
            <w:tcW w:w="8522" w:type="dxa"/>
          </w:tcPr>
          <w:p w14:paraId="6AC56E21" w14:textId="1BD346F9"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3. “Autism Spectrum Disorder”[MeSH]</w:t>
            </w:r>
          </w:p>
        </w:tc>
      </w:tr>
      <w:tr w:rsidR="001E4F82" w:rsidRPr="00801D0F" w14:paraId="6ED23D27" w14:textId="77777777" w:rsidTr="001E4F82">
        <w:tc>
          <w:tcPr>
            <w:tcW w:w="8522" w:type="dxa"/>
          </w:tcPr>
          <w:p w14:paraId="3090ADE2" w14:textId="331EA8FB"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4. Autistic Spectrum Disorder or Disorder, Autistic Spectrum or Autism Spectrum Disorders or Autistic Spectrum Disorders</w:t>
            </w:r>
          </w:p>
        </w:tc>
      </w:tr>
      <w:tr w:rsidR="001E4F82" w:rsidRPr="00801D0F" w14:paraId="51499398" w14:textId="77777777" w:rsidTr="001E4F82">
        <w:tc>
          <w:tcPr>
            <w:tcW w:w="8522" w:type="dxa"/>
          </w:tcPr>
          <w:p w14:paraId="2014864B" w14:textId="4338AE59" w:rsidR="001E4F82" w:rsidRPr="00801D0F" w:rsidRDefault="001E4F82" w:rsidP="00DC75D8">
            <w:pPr>
              <w:jc w:val="left"/>
              <w:rPr>
                <w:rFonts w:ascii="Times New Roman" w:hAnsi="Times New Roman" w:cs="Times New Roman"/>
                <w:bCs/>
                <w:szCs w:val="21"/>
              </w:rPr>
            </w:pPr>
            <w:bookmarkStart w:id="3" w:name="_Hlk185417464"/>
            <w:r w:rsidRPr="00801D0F">
              <w:rPr>
                <w:rFonts w:ascii="Times New Roman" w:hAnsi="Times New Roman" w:cs="Times New Roman"/>
                <w:bCs/>
                <w:szCs w:val="21"/>
              </w:rPr>
              <w:t>5. “Tourette syndrome” [MeSH] or “Tic Disorders”[MeSH]</w:t>
            </w:r>
          </w:p>
        </w:tc>
      </w:tr>
      <w:bookmarkEnd w:id="3"/>
      <w:tr w:rsidR="001E4F82" w:rsidRPr="00801D0F" w14:paraId="7A90A7FB" w14:textId="77777777" w:rsidTr="001E4F82">
        <w:tc>
          <w:tcPr>
            <w:tcW w:w="8522" w:type="dxa"/>
          </w:tcPr>
          <w:p w14:paraId="0EB0116D" w14:textId="73C60A37"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6. Chronic Motor and Vocal Tic Disorder or Tourettes Disease or Tourette's Disease or Gilles de la Tourette's Disease or Tourettes Syndrome or Tourettes Disorder or Multiple Motor and Vocal Tic Disorder, Combined or Tourette's Syndrome or Gilles de la Tourette Syndrome or Tic Disorder, Combined Vocal and Multiple Motor or Combined Multiple Motor and Vocal Tic Disorder or Gilles De La Tourette's Syndrome or Syndrome, Tourette or Combined Vocal and Multiple Motor Tic Disorder or Tourette's Disorder</w:t>
            </w:r>
            <w:r w:rsidR="00DB5016" w:rsidRPr="00801D0F">
              <w:rPr>
                <w:rFonts w:ascii="Times New Roman" w:hAnsi="Times New Roman" w:cs="Times New Roman"/>
                <w:bCs/>
                <w:szCs w:val="21"/>
              </w:rPr>
              <w:t xml:space="preserve"> or</w:t>
            </w:r>
            <w:r w:rsidRPr="00801D0F">
              <w:rPr>
                <w:rFonts w:ascii="Times New Roman" w:hAnsi="Times New Roman" w:cs="Times New Roman"/>
                <w:bCs/>
                <w:szCs w:val="21"/>
              </w:rPr>
              <w:t xml:space="preserve"> Tourette Disease or Tourette Disorder</w:t>
            </w:r>
            <w:r w:rsidR="00DB5016" w:rsidRPr="00801D0F">
              <w:rPr>
                <w:rFonts w:ascii="Times New Roman" w:hAnsi="Times New Roman" w:cs="Times New Roman"/>
                <w:bCs/>
                <w:szCs w:val="21"/>
              </w:rPr>
              <w:t xml:space="preserve"> or</w:t>
            </w:r>
            <w:r w:rsidRPr="00801D0F">
              <w:rPr>
                <w:rFonts w:ascii="Times New Roman" w:hAnsi="Times New Roman" w:cs="Times New Roman"/>
                <w:bCs/>
                <w:szCs w:val="21"/>
              </w:rPr>
              <w:t xml:space="preserve"> Gilles de la Tourette Disorder or Tic Disorder, Post Traumatic or Tic Disorder, Post-Traumatic or Post-Traumatic Tic Disorder or Post Traumatic Tic Disorder or Tic Disorders, Post-Traumatic or Post-Traumatic Tic Disorders or Tic Disorder, Motor or Motor Tic Disorder or Tic Disorders, Motor or Motor Tic Disorders or Tic Disorders, Vocal or Tic Disorder, Vocal or Vocal Tic Disorder or Vocal Tic Disorders or Tic Disorder</w:t>
            </w:r>
            <w:r w:rsidR="00DB5016" w:rsidRPr="00801D0F">
              <w:rPr>
                <w:rFonts w:ascii="Times New Roman" w:hAnsi="Times New Roman" w:cs="Times New Roman"/>
                <w:bCs/>
                <w:szCs w:val="21"/>
              </w:rPr>
              <w:t xml:space="preserve"> or</w:t>
            </w:r>
            <w:r w:rsidRPr="00801D0F">
              <w:rPr>
                <w:rFonts w:ascii="Times New Roman" w:hAnsi="Times New Roman" w:cs="Times New Roman"/>
                <w:bCs/>
                <w:szCs w:val="21"/>
              </w:rPr>
              <w:t xml:space="preserve"> Chronic Motor or Vocal Chronic Motor or Vocal Tic Disorder or Motor</w:t>
            </w:r>
            <w:r w:rsidR="00DB5016" w:rsidRPr="00801D0F">
              <w:rPr>
                <w:rFonts w:ascii="Times New Roman" w:hAnsi="Times New Roman" w:cs="Times New Roman"/>
                <w:bCs/>
                <w:szCs w:val="21"/>
              </w:rPr>
              <w:t>,</w:t>
            </w:r>
            <w:r w:rsidRPr="00801D0F">
              <w:rPr>
                <w:rFonts w:ascii="Times New Roman" w:hAnsi="Times New Roman" w:cs="Times New Roman"/>
                <w:bCs/>
                <w:szCs w:val="21"/>
              </w:rPr>
              <w:t xml:space="preserve"> Vocal Tic Disorder</w:t>
            </w:r>
            <w:r w:rsidR="00DB5016" w:rsidRPr="00801D0F">
              <w:rPr>
                <w:rFonts w:ascii="Times New Roman" w:hAnsi="Times New Roman" w:cs="Times New Roman"/>
                <w:bCs/>
                <w:szCs w:val="21"/>
              </w:rPr>
              <w:t xml:space="preserve"> or </w:t>
            </w:r>
            <w:r w:rsidRPr="00801D0F">
              <w:rPr>
                <w:rFonts w:ascii="Times New Roman" w:hAnsi="Times New Roman" w:cs="Times New Roman"/>
                <w:bCs/>
                <w:szCs w:val="21"/>
              </w:rPr>
              <w:t>Chronic</w:t>
            </w:r>
            <w:r w:rsidR="00DB5016" w:rsidRPr="00801D0F">
              <w:rPr>
                <w:rFonts w:ascii="Times New Roman" w:hAnsi="Times New Roman" w:cs="Times New Roman"/>
                <w:bCs/>
                <w:szCs w:val="21"/>
              </w:rPr>
              <w:t>,</w:t>
            </w:r>
            <w:r w:rsidRPr="00801D0F">
              <w:rPr>
                <w:rFonts w:ascii="Times New Roman" w:hAnsi="Times New Roman" w:cs="Times New Roman"/>
                <w:bCs/>
                <w:szCs w:val="21"/>
              </w:rPr>
              <w:t xml:space="preserve"> Tic Disorder or Transient Tic Disorder or Tic Disorders, Transient or Transient Tic Disorders or Tic Disorder, Transient or Childhood Tic Disorders or Tic Disorder, Childhood or Childhood Tic Disorder or Tic Disorders, Childhood</w:t>
            </w:r>
          </w:p>
        </w:tc>
      </w:tr>
      <w:tr w:rsidR="001E4F82" w:rsidRPr="00801D0F" w14:paraId="5D956E33" w14:textId="77777777" w:rsidTr="001E4F82">
        <w:tc>
          <w:tcPr>
            <w:tcW w:w="8522" w:type="dxa"/>
          </w:tcPr>
          <w:p w14:paraId="72424433" w14:textId="566C3D47"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lastRenderedPageBreak/>
              <w:t xml:space="preserve">7. </w:t>
            </w:r>
            <w:bookmarkStart w:id="4" w:name="_Hlk178324317"/>
            <w:r w:rsidRPr="00801D0F">
              <w:rPr>
                <w:rFonts w:ascii="Times New Roman" w:hAnsi="Times New Roman" w:cs="Times New Roman"/>
                <w:bCs/>
                <w:szCs w:val="21"/>
              </w:rPr>
              <w:t>Microbiota</w:t>
            </w:r>
            <w:bookmarkEnd w:id="4"/>
            <w:r w:rsidRPr="00801D0F">
              <w:rPr>
                <w:rFonts w:ascii="Times New Roman" w:hAnsi="Times New Roman" w:cs="Times New Roman"/>
                <w:bCs/>
                <w:szCs w:val="21"/>
              </w:rPr>
              <w:t>[MeSH]</w:t>
            </w:r>
          </w:p>
        </w:tc>
      </w:tr>
      <w:tr w:rsidR="001E4F82" w:rsidRPr="00801D0F" w14:paraId="05EB2B61" w14:textId="77777777" w:rsidTr="001E4F82">
        <w:tc>
          <w:tcPr>
            <w:tcW w:w="8522" w:type="dxa"/>
          </w:tcPr>
          <w:p w14:paraId="48B18872" w14:textId="330F403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8. Microbiomes or Microbiome or Microbiome, Human or Human Microbiomes or Human Microbiome or Microbial Communities or Composition, Microbial Community or Community Composition, Microbial or Microbial Community Compositions or Microbial Community Composition or Community, Microbial or Microbiotas</w:t>
            </w:r>
            <w:r w:rsidR="009C55A3" w:rsidRPr="00801D0F">
              <w:rPr>
                <w:rFonts w:ascii="Times New Roman" w:hAnsi="Times New Roman" w:cs="Times New Roman"/>
                <w:bCs/>
                <w:szCs w:val="21"/>
              </w:rPr>
              <w:t xml:space="preserve"> or</w:t>
            </w:r>
            <w:r w:rsidRPr="00801D0F">
              <w:rPr>
                <w:rFonts w:ascii="Times New Roman" w:hAnsi="Times New Roman" w:cs="Times New Roman"/>
                <w:bCs/>
                <w:szCs w:val="21"/>
              </w:rPr>
              <w:t xml:space="preserve"> Microbial Community or Community Structure, Microbial or Microbial Community Structure or Microbial Community Structures</w:t>
            </w:r>
          </w:p>
        </w:tc>
      </w:tr>
      <w:tr w:rsidR="001E4F82" w:rsidRPr="00801D0F" w14:paraId="3C0BC2F4" w14:textId="77777777" w:rsidTr="001E4F82">
        <w:tc>
          <w:tcPr>
            <w:tcW w:w="8522" w:type="dxa"/>
          </w:tcPr>
          <w:p w14:paraId="29EBE7C7" w14:textId="41EFBC42"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9. Intestines[MeSH]</w:t>
            </w:r>
          </w:p>
        </w:tc>
      </w:tr>
      <w:tr w:rsidR="001E4F82" w:rsidRPr="00801D0F" w14:paraId="37C2D55C" w14:textId="77777777" w:rsidTr="001E4F82">
        <w:tc>
          <w:tcPr>
            <w:tcW w:w="8522" w:type="dxa"/>
          </w:tcPr>
          <w:p w14:paraId="2A42EED2" w14:textId="00919EA1"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 xml:space="preserve">10. Gut or Gastric or Gastrointestinal or Intestinal or Stool or Feacal or Fecal or Feces Bowel or </w:t>
            </w:r>
            <w:r w:rsidR="009C55A3" w:rsidRPr="00801D0F">
              <w:rPr>
                <w:rFonts w:ascii="Times New Roman" w:hAnsi="Times New Roman" w:cs="Times New Roman"/>
                <w:bCs/>
                <w:szCs w:val="21"/>
              </w:rPr>
              <w:t>I</w:t>
            </w:r>
            <w:r w:rsidRPr="00801D0F">
              <w:rPr>
                <w:rFonts w:ascii="Times New Roman" w:hAnsi="Times New Roman" w:cs="Times New Roman"/>
                <w:bCs/>
                <w:szCs w:val="21"/>
              </w:rPr>
              <w:t>ntestinum</w:t>
            </w:r>
          </w:p>
        </w:tc>
      </w:tr>
      <w:tr w:rsidR="001E4F82" w:rsidRPr="00801D0F" w14:paraId="2ACDDFF7" w14:textId="77777777" w:rsidTr="001E4F82">
        <w:tc>
          <w:tcPr>
            <w:tcW w:w="8522" w:type="dxa"/>
          </w:tcPr>
          <w:p w14:paraId="488005FC" w14:textId="01B5827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1. 1 or 2</w:t>
            </w:r>
          </w:p>
        </w:tc>
      </w:tr>
      <w:tr w:rsidR="001E4F82" w:rsidRPr="00801D0F" w14:paraId="6A1D0C8B" w14:textId="573489A5" w:rsidTr="001E4F82">
        <w:tc>
          <w:tcPr>
            <w:tcW w:w="8522" w:type="dxa"/>
          </w:tcPr>
          <w:p w14:paraId="0008BBE6" w14:textId="2B1301EB"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2. 3 or 4</w:t>
            </w:r>
          </w:p>
        </w:tc>
      </w:tr>
      <w:tr w:rsidR="001E4F82" w:rsidRPr="00801D0F" w14:paraId="2D5B7E79" w14:textId="06CDC263" w:rsidTr="001E4F82">
        <w:tc>
          <w:tcPr>
            <w:tcW w:w="8522" w:type="dxa"/>
          </w:tcPr>
          <w:p w14:paraId="77770DDB" w14:textId="194D22D1"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3. 5 or 6</w:t>
            </w:r>
          </w:p>
        </w:tc>
      </w:tr>
      <w:tr w:rsidR="001E4F82" w:rsidRPr="00801D0F" w14:paraId="117B520D" w14:textId="0AD99998" w:rsidTr="001E4F82">
        <w:tc>
          <w:tcPr>
            <w:tcW w:w="8522" w:type="dxa"/>
          </w:tcPr>
          <w:p w14:paraId="398A80C8" w14:textId="14FC929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4. 7 or 8</w:t>
            </w:r>
          </w:p>
        </w:tc>
      </w:tr>
      <w:tr w:rsidR="001E4F82" w:rsidRPr="00801D0F" w14:paraId="7A46A619" w14:textId="77777777" w:rsidTr="001E4F82">
        <w:tc>
          <w:tcPr>
            <w:tcW w:w="8522" w:type="dxa"/>
          </w:tcPr>
          <w:p w14:paraId="267751AF" w14:textId="41C593EE"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5. 9 or 10</w:t>
            </w:r>
          </w:p>
        </w:tc>
      </w:tr>
      <w:tr w:rsidR="001E4F82" w:rsidRPr="00801D0F" w14:paraId="0DAA9A40" w14:textId="0CB8940E" w:rsidTr="001E4F82">
        <w:tc>
          <w:tcPr>
            <w:tcW w:w="8522" w:type="dxa"/>
          </w:tcPr>
          <w:p w14:paraId="43076496" w14:textId="5EDDBBC3"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6. 11 or 12 or 13</w:t>
            </w:r>
          </w:p>
        </w:tc>
      </w:tr>
      <w:tr w:rsidR="001E4F82" w:rsidRPr="00801D0F" w14:paraId="53CEB52B" w14:textId="516205D1" w:rsidTr="001E4F82">
        <w:tc>
          <w:tcPr>
            <w:tcW w:w="8522" w:type="dxa"/>
          </w:tcPr>
          <w:p w14:paraId="64EC2EDD" w14:textId="140A26FC"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7. 14 and 15 and 16</w:t>
            </w:r>
          </w:p>
        </w:tc>
      </w:tr>
      <w:tr w:rsidR="001E4F82" w:rsidRPr="00801D0F" w14:paraId="4163C5B9" w14:textId="0A77B7C3" w:rsidTr="001E4F82">
        <w:tc>
          <w:tcPr>
            <w:tcW w:w="8522" w:type="dxa"/>
          </w:tcPr>
          <w:p w14:paraId="3C090724" w14:textId="27BA3623"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Results: 231</w:t>
            </w:r>
          </w:p>
        </w:tc>
      </w:tr>
      <w:tr w:rsidR="001E4F82" w:rsidRPr="00801D0F" w14:paraId="31B6CD68" w14:textId="77777777" w:rsidTr="001E4F82">
        <w:tc>
          <w:tcPr>
            <w:tcW w:w="8522" w:type="dxa"/>
          </w:tcPr>
          <w:p w14:paraId="4E212277" w14:textId="77777777" w:rsidR="001E4F82" w:rsidRPr="00801D0F" w:rsidRDefault="001E4F82" w:rsidP="00DC75D8">
            <w:pPr>
              <w:jc w:val="left"/>
              <w:rPr>
                <w:rFonts w:ascii="Times New Roman" w:hAnsi="Times New Roman" w:cs="Times New Roman"/>
                <w:bCs/>
                <w:szCs w:val="21"/>
              </w:rPr>
            </w:pPr>
          </w:p>
        </w:tc>
      </w:tr>
      <w:tr w:rsidR="001E4F82" w:rsidRPr="00801D0F" w14:paraId="73B03CB9" w14:textId="77777777" w:rsidTr="001E4F82">
        <w:tc>
          <w:tcPr>
            <w:tcW w:w="8522" w:type="dxa"/>
          </w:tcPr>
          <w:p w14:paraId="718A6A77" w14:textId="7169D860" w:rsidR="001E4F82" w:rsidRPr="00801D0F" w:rsidRDefault="001E4F82" w:rsidP="00DC75D8">
            <w:pPr>
              <w:jc w:val="left"/>
              <w:rPr>
                <w:rFonts w:ascii="Times New Roman" w:hAnsi="Times New Roman" w:cs="Times New Roman"/>
                <w:b/>
                <w:szCs w:val="21"/>
              </w:rPr>
            </w:pPr>
            <w:r w:rsidRPr="00801D0F">
              <w:rPr>
                <w:rFonts w:ascii="Times New Roman" w:hAnsi="Times New Roman" w:cs="Times New Roman"/>
                <w:b/>
                <w:szCs w:val="21"/>
              </w:rPr>
              <w:t xml:space="preserve">Web of Science </w:t>
            </w:r>
            <w:r w:rsidR="00DC75D8" w:rsidRPr="00801D0F">
              <w:rPr>
                <w:rFonts w:ascii="Times New Roman" w:hAnsi="Times New Roman" w:cs="Times New Roman"/>
                <w:b/>
                <w:szCs w:val="21"/>
              </w:rPr>
              <w:t xml:space="preserve"> </w:t>
            </w:r>
            <w:r w:rsidRPr="00801D0F">
              <w:rPr>
                <w:rFonts w:ascii="Times New Roman" w:hAnsi="Times New Roman" w:cs="Times New Roman"/>
                <w:b/>
                <w:szCs w:val="21"/>
              </w:rPr>
              <w:t>LIMIT: English</w:t>
            </w:r>
          </w:p>
        </w:tc>
      </w:tr>
      <w:tr w:rsidR="001E4F82" w:rsidRPr="00801D0F" w14:paraId="176263B9" w14:textId="77777777" w:rsidTr="001E4F82">
        <w:tc>
          <w:tcPr>
            <w:tcW w:w="8522" w:type="dxa"/>
          </w:tcPr>
          <w:p w14:paraId="4B16773F" w14:textId="10977B4D"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1. Attention Deficit Disorder with</w:t>
            </w:r>
            <w:r w:rsidR="00DC75D8" w:rsidRPr="00801D0F">
              <w:rPr>
                <w:rFonts w:ascii="Times New Roman" w:hAnsi="Times New Roman" w:cs="Times New Roman"/>
                <w:bCs/>
                <w:szCs w:val="21"/>
              </w:rPr>
              <w:t xml:space="preserve"> Hyperactivity  (Topic) </w:t>
            </w:r>
            <w:r w:rsidRPr="00801D0F">
              <w:rPr>
                <w:rFonts w:ascii="Times New Roman" w:hAnsi="Times New Roman" w:cs="Times New Roman"/>
                <w:bCs/>
                <w:szCs w:val="21"/>
              </w:rPr>
              <w:t>or ADHD (Topic) or ADDH (Topic) or Attention Deficit Disorders with Hyperactivity (Topic) or Attention Deficit Hyperactivity Disorder (Topic) or Attention Deficit-Hyperactivity Disorder (Topic) or Deficit-Hyperactivity Disorder, Attention (Topic) or Disorder, Attention Deficit-Hyperactivity (Topic) or Hyperkinetic Syndrome (Topic) or Syndromes, Hyperkinetic (Topic) or Attention Deficit Disorder (Topic) or Deficit Disorder, Attention (Topic) or Disorder, Attention Deficit (Topic) or Brain Dysfunction, Minimal (Topic) or Dysfunction, Minimal Brain (Topic) or Minimal Brain Dysfunction (Topic)</w:t>
            </w:r>
          </w:p>
        </w:tc>
      </w:tr>
      <w:tr w:rsidR="001E4F82" w:rsidRPr="00801D0F" w14:paraId="5B4EDCA2" w14:textId="77777777" w:rsidTr="001E4F82">
        <w:tc>
          <w:tcPr>
            <w:tcW w:w="8522" w:type="dxa"/>
          </w:tcPr>
          <w:p w14:paraId="34987C1C" w14:textId="301A2E09"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2. Autism Spectrum Disorder (Topic) or Autism</w:t>
            </w:r>
            <w:r w:rsidR="00DC75D8" w:rsidRPr="00801D0F">
              <w:rPr>
                <w:rFonts w:ascii="Times New Roman" w:hAnsi="Times New Roman" w:cs="Times New Roman"/>
                <w:bCs/>
                <w:szCs w:val="21"/>
              </w:rPr>
              <w:t xml:space="preserve"> </w:t>
            </w:r>
            <w:r w:rsidRPr="00801D0F">
              <w:rPr>
                <w:rFonts w:ascii="Times New Roman" w:hAnsi="Times New Roman" w:cs="Times New Roman"/>
                <w:bCs/>
                <w:szCs w:val="21"/>
              </w:rPr>
              <w:t>Spectrum Disorder (Topic) or Autism Spectrum Disorders (Topic) or Autistic Spectrum Disorder (Topic) or Autistic Spectrum Disorders (Topic) or Disorder, Autistic Spectrum (Topic)</w:t>
            </w:r>
          </w:p>
        </w:tc>
      </w:tr>
      <w:tr w:rsidR="001E4F82" w:rsidRPr="00801D0F" w14:paraId="59CFF597" w14:textId="77777777" w:rsidTr="001E4F82">
        <w:tc>
          <w:tcPr>
            <w:tcW w:w="8522" w:type="dxa"/>
          </w:tcPr>
          <w:p w14:paraId="7B73081E" w14:textId="1C719018"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3. Tourette syndrome (Topic) or Tic Disorders (Topic)  or Tourette Disease (Topic) or Tourette Disorder (Topic) or Tic Disorder (Topic) or Tourette's disorder (Topic) or Syndrome, Tourette (Topic)</w:t>
            </w:r>
          </w:p>
        </w:tc>
      </w:tr>
      <w:tr w:rsidR="001E4F82" w:rsidRPr="00801D0F" w14:paraId="786D0FC6" w14:textId="77777777" w:rsidTr="001E4F82">
        <w:tc>
          <w:tcPr>
            <w:tcW w:w="8522" w:type="dxa"/>
          </w:tcPr>
          <w:p w14:paraId="1A0D8690" w14:textId="1CFACD5C"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4.Microbiota (Topic) or Microbiome (Topic) or Ecosystem (Topic) or Bacteria (Topic) or Flora (Topic) or Microflora (Topic) or Dysbiosis (Topic)</w:t>
            </w:r>
          </w:p>
        </w:tc>
      </w:tr>
      <w:tr w:rsidR="001E4F82" w:rsidRPr="00801D0F" w14:paraId="22FF376B" w14:textId="77777777" w:rsidTr="001E4F82">
        <w:tc>
          <w:tcPr>
            <w:tcW w:w="8522" w:type="dxa"/>
          </w:tcPr>
          <w:p w14:paraId="0F0EF58D" w14:textId="3F54EBE8"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5.Gut (Topic) or Gastrointestinal (Topic) or Intestinal (Topic) or Stool (Topic) or Feacal (Topic) or Fecal (Topic) or Feces (Topic)</w:t>
            </w:r>
          </w:p>
        </w:tc>
      </w:tr>
      <w:tr w:rsidR="001E4F82" w:rsidRPr="00801D0F" w14:paraId="2998F61A" w14:textId="77777777" w:rsidTr="001E4F82">
        <w:tc>
          <w:tcPr>
            <w:tcW w:w="8522" w:type="dxa"/>
          </w:tcPr>
          <w:p w14:paraId="0B03237B" w14:textId="388F525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6. #1 OR #2 OR #3</w:t>
            </w:r>
          </w:p>
        </w:tc>
      </w:tr>
      <w:tr w:rsidR="001E4F82" w:rsidRPr="00801D0F" w14:paraId="1E87A9F1" w14:textId="77777777" w:rsidTr="001E4F82">
        <w:tc>
          <w:tcPr>
            <w:tcW w:w="8522" w:type="dxa"/>
          </w:tcPr>
          <w:p w14:paraId="2B3D0588" w14:textId="667B71A6"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7. #4 AND #5 AND #6</w:t>
            </w:r>
          </w:p>
        </w:tc>
      </w:tr>
      <w:tr w:rsidR="001E4F82" w:rsidRPr="00801D0F" w14:paraId="7E89C80A" w14:textId="77777777" w:rsidTr="001E4F82">
        <w:tc>
          <w:tcPr>
            <w:tcW w:w="8522" w:type="dxa"/>
          </w:tcPr>
          <w:p w14:paraId="33F5F20A" w14:textId="67533D5F" w:rsidR="001E4F82" w:rsidRPr="00801D0F" w:rsidRDefault="001E4F82" w:rsidP="00DC75D8">
            <w:pPr>
              <w:jc w:val="left"/>
              <w:rPr>
                <w:rFonts w:ascii="Times New Roman" w:hAnsi="Times New Roman" w:cs="Times New Roman" w:hint="eastAsia"/>
                <w:bCs/>
                <w:szCs w:val="21"/>
              </w:rPr>
            </w:pPr>
            <w:r w:rsidRPr="00801D0F">
              <w:rPr>
                <w:rFonts w:ascii="Times New Roman" w:hAnsi="Times New Roman" w:cs="Times New Roman"/>
                <w:bCs/>
                <w:szCs w:val="21"/>
              </w:rPr>
              <w:t>Results:</w:t>
            </w:r>
            <w:r w:rsidR="00553270" w:rsidRPr="00801D0F">
              <w:rPr>
                <w:rFonts w:ascii="Times New Roman" w:hAnsi="Times New Roman" w:cs="Times New Roman"/>
                <w:bCs/>
                <w:szCs w:val="21"/>
              </w:rPr>
              <w:t xml:space="preserve"> </w:t>
            </w:r>
            <w:r w:rsidRPr="00801D0F">
              <w:rPr>
                <w:rFonts w:ascii="Times New Roman" w:hAnsi="Times New Roman" w:cs="Times New Roman"/>
                <w:bCs/>
                <w:szCs w:val="21"/>
              </w:rPr>
              <w:t>143</w:t>
            </w:r>
            <w:r w:rsidR="00BE7FD6">
              <w:rPr>
                <w:rFonts w:ascii="Times New Roman" w:hAnsi="Times New Roman" w:cs="Times New Roman" w:hint="eastAsia"/>
                <w:bCs/>
                <w:szCs w:val="21"/>
              </w:rPr>
              <w:t>6</w:t>
            </w:r>
          </w:p>
        </w:tc>
      </w:tr>
      <w:tr w:rsidR="001E4F82" w:rsidRPr="00801D0F" w14:paraId="112CCA3D" w14:textId="77777777" w:rsidTr="001E4F82">
        <w:tc>
          <w:tcPr>
            <w:tcW w:w="8522" w:type="dxa"/>
          </w:tcPr>
          <w:p w14:paraId="522AF49A" w14:textId="77777777" w:rsidR="001E4F82" w:rsidRPr="00801D0F" w:rsidRDefault="001E4F82" w:rsidP="00DC75D8">
            <w:pPr>
              <w:jc w:val="left"/>
              <w:rPr>
                <w:rFonts w:ascii="Times New Roman" w:hAnsi="Times New Roman" w:cs="Times New Roman"/>
                <w:bCs/>
                <w:szCs w:val="21"/>
              </w:rPr>
            </w:pPr>
          </w:p>
        </w:tc>
      </w:tr>
      <w:tr w:rsidR="001E4F82" w:rsidRPr="00801D0F" w14:paraId="56349A84" w14:textId="77777777" w:rsidTr="001E4F82">
        <w:tc>
          <w:tcPr>
            <w:tcW w:w="8522" w:type="dxa"/>
          </w:tcPr>
          <w:p w14:paraId="06CC21D8" w14:textId="64483831" w:rsidR="001E4F82" w:rsidRPr="00801D0F" w:rsidRDefault="001E4F82" w:rsidP="00DC75D8">
            <w:pPr>
              <w:jc w:val="left"/>
              <w:rPr>
                <w:rFonts w:ascii="Times New Roman" w:hAnsi="Times New Roman" w:cs="Times New Roman"/>
                <w:bCs/>
                <w:color w:val="FF0000"/>
                <w:szCs w:val="21"/>
              </w:rPr>
            </w:pPr>
            <w:r w:rsidRPr="00801D0F">
              <w:rPr>
                <w:rFonts w:ascii="Times New Roman" w:hAnsi="Times New Roman" w:cs="Times New Roman"/>
                <w:b/>
                <w:szCs w:val="21"/>
              </w:rPr>
              <w:t>Scopus</w:t>
            </w:r>
            <w:r w:rsidR="007225F1" w:rsidRPr="00801D0F">
              <w:rPr>
                <w:rFonts w:ascii="Times New Roman" w:hAnsi="Times New Roman" w:cs="Times New Roman"/>
                <w:bCs/>
                <w:color w:val="FF0000"/>
                <w:szCs w:val="21"/>
              </w:rPr>
              <w:t xml:space="preserve">  </w:t>
            </w:r>
            <w:r w:rsidR="007225F1" w:rsidRPr="00801D0F">
              <w:rPr>
                <w:rFonts w:ascii="Times New Roman" w:hAnsi="Times New Roman" w:cs="Times New Roman"/>
                <w:b/>
                <w:szCs w:val="21"/>
              </w:rPr>
              <w:t>LIMIT: English</w:t>
            </w:r>
          </w:p>
        </w:tc>
      </w:tr>
      <w:tr w:rsidR="001E4F82" w:rsidRPr="00801D0F" w14:paraId="65BDECF9" w14:textId="77777777" w:rsidTr="001E4F82">
        <w:tc>
          <w:tcPr>
            <w:tcW w:w="8522" w:type="dxa"/>
          </w:tcPr>
          <w:p w14:paraId="3B188C73" w14:textId="49D58DF5" w:rsidR="001E4F82" w:rsidRPr="00801D0F" w:rsidRDefault="002E1215" w:rsidP="002E1215">
            <w:pPr>
              <w:jc w:val="left"/>
              <w:rPr>
                <w:rFonts w:ascii="Times New Roman" w:hAnsi="Times New Roman" w:cs="Times New Roman"/>
                <w:bCs/>
                <w:szCs w:val="21"/>
              </w:rPr>
            </w:pPr>
            <w:r w:rsidRPr="00801D0F">
              <w:rPr>
                <w:rFonts w:ascii="Times New Roman" w:hAnsi="Times New Roman" w:cs="Times New Roman"/>
                <w:bCs/>
                <w:szCs w:val="21"/>
              </w:rPr>
              <w:lastRenderedPageBreak/>
              <w:t>1.</w:t>
            </w:r>
            <w:r w:rsidR="001E4F82" w:rsidRPr="00801D0F">
              <w:rPr>
                <w:rFonts w:ascii="Times New Roman" w:hAnsi="Times New Roman" w:cs="Times New Roman"/>
                <w:bCs/>
                <w:szCs w:val="21"/>
              </w:rPr>
              <w:t>TITLE-ABS-KEY ( attention AND deficit AND disorder AND with AND hyperactivity ) OR TITLE-ABS-KEY ( adhd ) OR TITLE-ABS-KEY ( addh ) OR TITLE-ABS-KEY ( attention AND deficit AND disorders AND with AND hyperactivity ) OR TITLE-ABS-KEY ( attention AND deficit AND hyperactivity AND disorder ) OR TITLE-ABS-KEY ( attention AND deficit-hyperactivity AND disorder ) OR TITLE-ABS-KEY ( deficit-hyperactivity AND disorder, AND attention ) OR TITLE-ABS-KEY ( disorder, AND attention AND deficit-hyperactivity ) OR TITLE-ABS-KEY ( hyperkinetic AND syndrome ) OR TITLE-ABS-KEY ( syndromes, AND hyperkinetic ) OR TITLE-ABS-KEY ( attention AND deficit AND disorder ) OR TITLE-ABS-KEY ( deficit AND disorder AND attention ) OR TITLE-ABS-KEY ( disorder AND attention AND deficit ) OR TITLE-ABS-KEY ( brain AND dysfunction, AND minimal ) OR TITLE-ABS-KEY ( dysfunction AND minimal AND brain ) OR TITLE-ABS-KEY ( minimal AND brain AND dysfunction )</w:t>
            </w:r>
          </w:p>
        </w:tc>
      </w:tr>
      <w:tr w:rsidR="001E4F82" w:rsidRPr="00801D0F" w14:paraId="750FBF97" w14:textId="77777777" w:rsidTr="001E4F82">
        <w:tc>
          <w:tcPr>
            <w:tcW w:w="8522" w:type="dxa"/>
          </w:tcPr>
          <w:p w14:paraId="677A3F1B" w14:textId="4A817A1D" w:rsidR="001E4F82" w:rsidRPr="00801D0F" w:rsidRDefault="00553270" w:rsidP="00553270">
            <w:pPr>
              <w:jc w:val="left"/>
              <w:rPr>
                <w:rFonts w:ascii="Times New Roman" w:hAnsi="Times New Roman" w:cs="Times New Roman"/>
                <w:bCs/>
                <w:szCs w:val="21"/>
              </w:rPr>
            </w:pPr>
            <w:r w:rsidRPr="00801D0F">
              <w:rPr>
                <w:rFonts w:ascii="Times New Roman" w:hAnsi="Times New Roman" w:cs="Times New Roman"/>
                <w:bCs/>
                <w:szCs w:val="21"/>
              </w:rPr>
              <w:t>2.</w:t>
            </w:r>
            <w:r w:rsidR="001E4F82" w:rsidRPr="00801D0F">
              <w:rPr>
                <w:rFonts w:ascii="Times New Roman" w:hAnsi="Times New Roman" w:cs="Times New Roman"/>
                <w:bCs/>
                <w:szCs w:val="21"/>
              </w:rPr>
              <w:t>TITLE-ABS-KEY ( autism AND spectrum AND disorder ) OR TITLE-ABS-KEY ( autism AND spectrum AND disorders ) OR TITLE-ABS-KEY ( autistic AND spectrum AND disorder ) OR TITLE-ABS-KEY ( autistic AND spectrum AND disorders ) OR TITLE-ABS-KEY ( disorder</w:t>
            </w:r>
            <w:r w:rsidR="003E3835" w:rsidRPr="00801D0F">
              <w:rPr>
                <w:rFonts w:ascii="Times New Roman" w:hAnsi="Times New Roman" w:cs="Times New Roman"/>
                <w:bCs/>
                <w:szCs w:val="21"/>
              </w:rPr>
              <w:t xml:space="preserve"> </w:t>
            </w:r>
            <w:r w:rsidR="001E4F82" w:rsidRPr="00801D0F">
              <w:rPr>
                <w:rFonts w:ascii="Times New Roman" w:hAnsi="Times New Roman" w:cs="Times New Roman"/>
                <w:bCs/>
                <w:szCs w:val="21"/>
              </w:rPr>
              <w:t>AND autistic AND spectrum )</w:t>
            </w:r>
          </w:p>
        </w:tc>
      </w:tr>
      <w:tr w:rsidR="001E4F82" w:rsidRPr="00801D0F" w14:paraId="49E46771" w14:textId="77777777" w:rsidTr="001E4F82">
        <w:tc>
          <w:tcPr>
            <w:tcW w:w="8522" w:type="dxa"/>
          </w:tcPr>
          <w:p w14:paraId="783606E7" w14:textId="2B7640B5" w:rsidR="001E4F82" w:rsidRPr="00801D0F" w:rsidRDefault="00553270" w:rsidP="00553270">
            <w:pPr>
              <w:jc w:val="left"/>
              <w:rPr>
                <w:rFonts w:ascii="Times New Roman" w:hAnsi="Times New Roman" w:cs="Times New Roman"/>
                <w:bCs/>
                <w:szCs w:val="21"/>
              </w:rPr>
            </w:pPr>
            <w:r w:rsidRPr="00801D0F">
              <w:rPr>
                <w:rFonts w:ascii="Times New Roman" w:hAnsi="Times New Roman" w:cs="Times New Roman"/>
                <w:bCs/>
                <w:szCs w:val="21"/>
              </w:rPr>
              <w:t>3.</w:t>
            </w:r>
            <w:r w:rsidR="001E4F82" w:rsidRPr="00801D0F">
              <w:rPr>
                <w:rFonts w:ascii="Times New Roman" w:hAnsi="Times New Roman" w:cs="Times New Roman"/>
                <w:bCs/>
                <w:szCs w:val="21"/>
              </w:rPr>
              <w:t>TITLE-ABS-KEY (</w:t>
            </w:r>
            <w:r w:rsidR="003E3835" w:rsidRPr="00801D0F">
              <w:rPr>
                <w:rFonts w:ascii="Times New Roman" w:hAnsi="Times New Roman" w:cs="Times New Roman"/>
                <w:bCs/>
                <w:szCs w:val="21"/>
              </w:rPr>
              <w:t xml:space="preserve"> </w:t>
            </w:r>
            <w:r w:rsidR="001E4F82" w:rsidRPr="00801D0F">
              <w:rPr>
                <w:rFonts w:ascii="Times New Roman" w:hAnsi="Times New Roman" w:cs="Times New Roman"/>
                <w:bCs/>
                <w:szCs w:val="21"/>
              </w:rPr>
              <w:t>tourette AND syndrome ) OR TITLE-ABS-KEY ( tic AND disorders ) OR TITLE-ABS-KEY ( tourette AND disease ) OR TITLE-ABS-KEY ( tourette AND disorder* ) OR TITLE-ABS-KEY ( tic AND disorder* ) OR TITLE-ABS-KEY ( tourette's AND disorder ) OR TITLE-ABS-KEY ( syndrome AND tourette )</w:t>
            </w:r>
          </w:p>
        </w:tc>
      </w:tr>
      <w:tr w:rsidR="001E4F82" w:rsidRPr="00801D0F" w14:paraId="55F0D23A" w14:textId="77777777" w:rsidTr="001E4F82">
        <w:tc>
          <w:tcPr>
            <w:tcW w:w="8522" w:type="dxa"/>
          </w:tcPr>
          <w:p w14:paraId="626130BA" w14:textId="13F3D6B0" w:rsidR="001E4F82" w:rsidRPr="00801D0F" w:rsidRDefault="00553270" w:rsidP="00553270">
            <w:pPr>
              <w:jc w:val="left"/>
              <w:rPr>
                <w:rFonts w:ascii="Times New Roman" w:hAnsi="Times New Roman" w:cs="Times New Roman"/>
                <w:bCs/>
                <w:szCs w:val="21"/>
              </w:rPr>
            </w:pPr>
            <w:r w:rsidRPr="00801D0F">
              <w:rPr>
                <w:rFonts w:ascii="Times New Roman" w:hAnsi="Times New Roman" w:cs="Times New Roman"/>
                <w:bCs/>
                <w:szCs w:val="21"/>
              </w:rPr>
              <w:t>4.</w:t>
            </w:r>
            <w:r w:rsidR="001E4F82" w:rsidRPr="00801D0F">
              <w:rPr>
                <w:rFonts w:ascii="Times New Roman" w:hAnsi="Times New Roman" w:cs="Times New Roman"/>
                <w:bCs/>
                <w:szCs w:val="21"/>
              </w:rPr>
              <w:t>TITLE-ABS-KEY ( microbiota ) OR TITLE-ABS-KEY ( microbiome ) OR TITLE-ABS-KEY ( ecosystem ) OR TITLE-ABS-KEY ( bacteria ) OR TITLE-ABS-KEY ( flora ) OR TITLE-ABS-KEY ( microflora ) OR TITLE-ABS-KEY ( dysbiosis )</w:t>
            </w:r>
          </w:p>
        </w:tc>
      </w:tr>
      <w:tr w:rsidR="001E4F82" w:rsidRPr="00801D0F" w14:paraId="025A5D69" w14:textId="77777777" w:rsidTr="001E4F82">
        <w:tc>
          <w:tcPr>
            <w:tcW w:w="8522" w:type="dxa"/>
          </w:tcPr>
          <w:p w14:paraId="12BDD1C4" w14:textId="510DF06F" w:rsidR="001E4F82" w:rsidRPr="00801D0F" w:rsidRDefault="00553270" w:rsidP="00553270">
            <w:pPr>
              <w:jc w:val="left"/>
              <w:rPr>
                <w:rFonts w:ascii="Times New Roman" w:hAnsi="Times New Roman" w:cs="Times New Roman"/>
                <w:bCs/>
                <w:szCs w:val="21"/>
              </w:rPr>
            </w:pPr>
            <w:r w:rsidRPr="00801D0F">
              <w:rPr>
                <w:rFonts w:ascii="Times New Roman" w:hAnsi="Times New Roman" w:cs="Times New Roman"/>
                <w:bCs/>
                <w:szCs w:val="21"/>
              </w:rPr>
              <w:t>5.</w:t>
            </w:r>
            <w:r w:rsidR="001E4F82" w:rsidRPr="00801D0F">
              <w:rPr>
                <w:rFonts w:ascii="Times New Roman" w:hAnsi="Times New Roman" w:cs="Times New Roman"/>
                <w:bCs/>
                <w:szCs w:val="21"/>
              </w:rPr>
              <w:t>TITLE-ABS-KEY ( gut ) OR TITLE-ABS-KEY ( gastrointestinal ) OR TITLE-ABS-KEY ( intestinal ) OR TITLE-ABS-KEY ( stool ) OR TITLE-ABS-KEY ( feacal ) OR TITLE-ABS-KEY ( fecal ) OR TITLE-ABS-KEY ( feces )</w:t>
            </w:r>
          </w:p>
        </w:tc>
      </w:tr>
      <w:tr w:rsidR="001E4F82" w:rsidRPr="00801D0F" w14:paraId="1E0C49A6" w14:textId="77777777" w:rsidTr="001E4F82">
        <w:tc>
          <w:tcPr>
            <w:tcW w:w="8522" w:type="dxa"/>
          </w:tcPr>
          <w:p w14:paraId="5FBE43A2" w14:textId="7EBE1120" w:rsidR="001E4F82" w:rsidRPr="00801D0F" w:rsidRDefault="00553270" w:rsidP="00553270">
            <w:pPr>
              <w:jc w:val="left"/>
              <w:rPr>
                <w:rFonts w:ascii="Times New Roman" w:hAnsi="Times New Roman" w:cs="Times New Roman"/>
                <w:bCs/>
                <w:szCs w:val="21"/>
              </w:rPr>
            </w:pPr>
            <w:r w:rsidRPr="00801D0F">
              <w:rPr>
                <w:rFonts w:ascii="Times New Roman" w:hAnsi="Times New Roman" w:cs="Times New Roman"/>
                <w:bCs/>
                <w:szCs w:val="21"/>
              </w:rPr>
              <w:t>6. 1</w:t>
            </w:r>
            <w:r w:rsidR="002E1215" w:rsidRPr="00801D0F">
              <w:rPr>
                <w:rFonts w:ascii="Times New Roman" w:hAnsi="Times New Roman" w:cs="Times New Roman"/>
                <w:bCs/>
                <w:szCs w:val="21"/>
              </w:rPr>
              <w:t xml:space="preserve"> </w:t>
            </w:r>
            <w:r w:rsidR="001E4F82" w:rsidRPr="00801D0F">
              <w:rPr>
                <w:rFonts w:ascii="Times New Roman" w:hAnsi="Times New Roman" w:cs="Times New Roman"/>
                <w:bCs/>
                <w:szCs w:val="21"/>
              </w:rPr>
              <w:t>OR 2 OR 3</w:t>
            </w:r>
          </w:p>
        </w:tc>
      </w:tr>
      <w:tr w:rsidR="001E4F82" w:rsidRPr="00801D0F" w14:paraId="4F73AA71" w14:textId="77777777" w:rsidTr="001E4F82">
        <w:tc>
          <w:tcPr>
            <w:tcW w:w="8522" w:type="dxa"/>
          </w:tcPr>
          <w:p w14:paraId="5EA1D922" w14:textId="5CA3EF3C" w:rsidR="001E4F82" w:rsidRPr="00801D0F" w:rsidRDefault="00553270" w:rsidP="00553270">
            <w:pPr>
              <w:jc w:val="left"/>
              <w:rPr>
                <w:rFonts w:ascii="Times New Roman" w:hAnsi="Times New Roman" w:cs="Times New Roman"/>
                <w:bCs/>
                <w:szCs w:val="21"/>
              </w:rPr>
            </w:pPr>
            <w:bookmarkStart w:id="5" w:name="_Hlk178457299"/>
            <w:r w:rsidRPr="00801D0F">
              <w:rPr>
                <w:rFonts w:ascii="Times New Roman" w:hAnsi="Times New Roman" w:cs="Times New Roman"/>
                <w:bCs/>
                <w:szCs w:val="21"/>
              </w:rPr>
              <w:t>7. 4</w:t>
            </w:r>
            <w:r w:rsidR="002E1215" w:rsidRPr="00801D0F">
              <w:rPr>
                <w:rFonts w:ascii="Times New Roman" w:hAnsi="Times New Roman" w:cs="Times New Roman"/>
                <w:bCs/>
                <w:szCs w:val="21"/>
              </w:rPr>
              <w:t xml:space="preserve"> </w:t>
            </w:r>
            <w:r w:rsidR="001E4F82" w:rsidRPr="00801D0F">
              <w:rPr>
                <w:rFonts w:ascii="Times New Roman" w:hAnsi="Times New Roman" w:cs="Times New Roman"/>
                <w:bCs/>
                <w:szCs w:val="21"/>
              </w:rPr>
              <w:t>AND 5 AND 6</w:t>
            </w:r>
          </w:p>
        </w:tc>
      </w:tr>
      <w:tr w:rsidR="001E4F82" w:rsidRPr="00801D0F" w14:paraId="594E223A" w14:textId="77777777" w:rsidTr="001E4F82">
        <w:tc>
          <w:tcPr>
            <w:tcW w:w="8522" w:type="dxa"/>
          </w:tcPr>
          <w:p w14:paraId="5F73AB03" w14:textId="119BE5BB" w:rsidR="001E4F82" w:rsidRPr="00801D0F" w:rsidRDefault="001E4F82" w:rsidP="00553270">
            <w:pPr>
              <w:jc w:val="left"/>
              <w:rPr>
                <w:rFonts w:ascii="Times New Roman" w:hAnsi="Times New Roman" w:cs="Times New Roman" w:hint="eastAsia"/>
                <w:bCs/>
                <w:szCs w:val="21"/>
              </w:rPr>
            </w:pPr>
            <w:r w:rsidRPr="00801D0F">
              <w:rPr>
                <w:rFonts w:ascii="Times New Roman" w:hAnsi="Times New Roman" w:cs="Times New Roman"/>
                <w:bCs/>
                <w:szCs w:val="21"/>
              </w:rPr>
              <w:t>Results:</w:t>
            </w:r>
            <w:r w:rsidR="00553270" w:rsidRPr="00801D0F">
              <w:rPr>
                <w:rFonts w:ascii="Times New Roman" w:hAnsi="Times New Roman" w:cs="Times New Roman"/>
                <w:bCs/>
                <w:szCs w:val="21"/>
              </w:rPr>
              <w:t xml:space="preserve"> </w:t>
            </w:r>
            <w:r w:rsidRPr="00801D0F">
              <w:rPr>
                <w:rFonts w:ascii="Times New Roman" w:hAnsi="Times New Roman" w:cs="Times New Roman"/>
                <w:bCs/>
                <w:szCs w:val="21"/>
              </w:rPr>
              <w:t>151</w:t>
            </w:r>
            <w:r w:rsidR="00BE7FD6">
              <w:rPr>
                <w:rFonts w:ascii="Times New Roman" w:hAnsi="Times New Roman" w:cs="Times New Roman" w:hint="eastAsia"/>
                <w:bCs/>
                <w:szCs w:val="21"/>
              </w:rPr>
              <w:t>6</w:t>
            </w:r>
          </w:p>
        </w:tc>
      </w:tr>
      <w:bookmarkEnd w:id="5"/>
      <w:tr w:rsidR="001E4F82" w:rsidRPr="00801D0F" w14:paraId="056D9009" w14:textId="77777777" w:rsidTr="001E4F82">
        <w:tc>
          <w:tcPr>
            <w:tcW w:w="8522" w:type="dxa"/>
          </w:tcPr>
          <w:p w14:paraId="72E8CC53" w14:textId="573F7A10" w:rsidR="001E4F82" w:rsidRPr="007B19A3" w:rsidRDefault="001E4F82" w:rsidP="007B19A3">
            <w:pPr>
              <w:jc w:val="left"/>
              <w:rPr>
                <w:rFonts w:ascii="Times New Roman" w:hAnsi="Times New Roman" w:cs="Times New Roman"/>
                <w:bCs/>
                <w:szCs w:val="21"/>
              </w:rPr>
            </w:pPr>
          </w:p>
        </w:tc>
      </w:tr>
      <w:tr w:rsidR="001E4F82" w:rsidRPr="00801D0F" w14:paraId="6793DE68" w14:textId="77777777" w:rsidTr="001E4F82">
        <w:tc>
          <w:tcPr>
            <w:tcW w:w="8522" w:type="dxa"/>
          </w:tcPr>
          <w:p w14:paraId="573B4A89" w14:textId="35A76210" w:rsidR="001E4F82" w:rsidRPr="00801D0F" w:rsidRDefault="001E4F82" w:rsidP="00553270">
            <w:pPr>
              <w:jc w:val="left"/>
              <w:rPr>
                <w:rFonts w:ascii="Times New Roman" w:hAnsi="Times New Roman" w:cs="Times New Roman"/>
                <w:b/>
                <w:szCs w:val="21"/>
              </w:rPr>
            </w:pPr>
            <w:r w:rsidRPr="00801D0F">
              <w:rPr>
                <w:rFonts w:ascii="Times New Roman" w:hAnsi="Times New Roman" w:cs="Times New Roman"/>
                <w:b/>
                <w:szCs w:val="21"/>
              </w:rPr>
              <w:t>PsycINFO</w:t>
            </w:r>
            <w:r w:rsidR="00A96A29" w:rsidRPr="00801D0F">
              <w:rPr>
                <w:rFonts w:ascii="Times New Roman" w:hAnsi="Times New Roman" w:cs="Times New Roman"/>
                <w:b/>
                <w:szCs w:val="21"/>
              </w:rPr>
              <w:t xml:space="preserve">  </w:t>
            </w:r>
            <w:r w:rsidRPr="00801D0F">
              <w:rPr>
                <w:rFonts w:ascii="Times New Roman" w:hAnsi="Times New Roman" w:cs="Times New Roman"/>
                <w:b/>
                <w:szCs w:val="21"/>
              </w:rPr>
              <w:t>LIMIT: English</w:t>
            </w:r>
          </w:p>
        </w:tc>
      </w:tr>
      <w:tr w:rsidR="001E4F82" w:rsidRPr="00801D0F" w14:paraId="6E586EAF" w14:textId="77777777" w:rsidTr="001E4F82">
        <w:tc>
          <w:tcPr>
            <w:tcW w:w="8522" w:type="dxa"/>
          </w:tcPr>
          <w:p w14:paraId="295B0B79" w14:textId="747F5D22" w:rsidR="001E4F82" w:rsidRPr="00801D0F" w:rsidRDefault="002E1215" w:rsidP="002E1215">
            <w:pPr>
              <w:jc w:val="left"/>
              <w:rPr>
                <w:rFonts w:ascii="Times New Roman" w:hAnsi="Times New Roman" w:cs="Times New Roman"/>
                <w:bCs/>
                <w:szCs w:val="21"/>
              </w:rPr>
            </w:pPr>
            <w:r w:rsidRPr="00801D0F">
              <w:rPr>
                <w:rFonts w:ascii="Times New Roman" w:hAnsi="Times New Roman" w:cs="Times New Roman"/>
                <w:bCs/>
                <w:szCs w:val="21"/>
              </w:rPr>
              <w:t xml:space="preserve">1. </w:t>
            </w:r>
            <w:r w:rsidR="001E4F82" w:rsidRPr="00801D0F">
              <w:rPr>
                <w:rFonts w:ascii="Times New Roman" w:hAnsi="Times New Roman" w:cs="Times New Roman"/>
                <w:bCs/>
                <w:szCs w:val="21"/>
              </w:rPr>
              <w:t>TX Attention Deficit Disorder OR TX Attention Deficit Disorder with Hyperactivity OR TX Attention Span OR TX Distractibility OR TX Hyperactivity OR TX Impulsiveness OR TX Mental Disorders OR TX Neurodiversity OR TX Oppositional Defiant Disorder</w:t>
            </w:r>
          </w:p>
        </w:tc>
      </w:tr>
      <w:tr w:rsidR="001E4F82" w:rsidRPr="00801D0F" w14:paraId="072D9391" w14:textId="77777777" w:rsidTr="001E4F82">
        <w:tc>
          <w:tcPr>
            <w:tcW w:w="8522" w:type="dxa"/>
          </w:tcPr>
          <w:p w14:paraId="2EC8220F" w14:textId="0B00D138" w:rsidR="001E4F82" w:rsidRPr="00801D0F" w:rsidRDefault="002E1215" w:rsidP="002E1215">
            <w:pPr>
              <w:jc w:val="left"/>
              <w:rPr>
                <w:rFonts w:ascii="Times New Roman" w:hAnsi="Times New Roman" w:cs="Times New Roman"/>
                <w:bCs/>
                <w:szCs w:val="21"/>
              </w:rPr>
            </w:pPr>
            <w:r w:rsidRPr="00801D0F">
              <w:rPr>
                <w:rFonts w:ascii="Times New Roman" w:hAnsi="Times New Roman" w:cs="Times New Roman"/>
                <w:bCs/>
                <w:szCs w:val="21"/>
              </w:rPr>
              <w:t xml:space="preserve">2. </w:t>
            </w:r>
            <w:r w:rsidR="001E4F82" w:rsidRPr="00801D0F">
              <w:rPr>
                <w:rFonts w:ascii="Times New Roman" w:hAnsi="Times New Roman" w:cs="Times New Roman"/>
                <w:bCs/>
                <w:szCs w:val="21"/>
              </w:rPr>
              <w:t>TX Autism Spectrum Disorders OR TX Antisocial Personality Disorder OR TX Applied Behavior Analysis OR TX Rett Syndrome OR TX Stereotyped Behavior OR TX Stereotypic Movement Disorder</w:t>
            </w:r>
          </w:p>
        </w:tc>
      </w:tr>
      <w:tr w:rsidR="001E4F82" w:rsidRPr="00801D0F" w14:paraId="1FDA1FC0" w14:textId="77777777" w:rsidTr="001E4F82">
        <w:tc>
          <w:tcPr>
            <w:tcW w:w="8522" w:type="dxa"/>
          </w:tcPr>
          <w:p w14:paraId="7A82E15D" w14:textId="399CB0A9" w:rsidR="001E4F82" w:rsidRPr="00801D0F" w:rsidRDefault="002E1215" w:rsidP="002E1215">
            <w:pPr>
              <w:jc w:val="left"/>
              <w:rPr>
                <w:rFonts w:ascii="Times New Roman" w:hAnsi="Times New Roman" w:cs="Times New Roman"/>
                <w:bCs/>
                <w:szCs w:val="21"/>
              </w:rPr>
            </w:pPr>
            <w:r w:rsidRPr="00801D0F">
              <w:rPr>
                <w:rFonts w:ascii="Times New Roman" w:hAnsi="Times New Roman" w:cs="Times New Roman"/>
                <w:bCs/>
                <w:szCs w:val="21"/>
              </w:rPr>
              <w:t xml:space="preserve">3. </w:t>
            </w:r>
            <w:r w:rsidR="001E4F82" w:rsidRPr="00801D0F">
              <w:rPr>
                <w:rFonts w:ascii="Times New Roman" w:hAnsi="Times New Roman" w:cs="Times New Roman"/>
                <w:bCs/>
                <w:szCs w:val="21"/>
              </w:rPr>
              <w:t>TX Tourette syndrome OR TX Tic Disorders OR TX Echolalia OR Tics</w:t>
            </w:r>
          </w:p>
        </w:tc>
      </w:tr>
      <w:tr w:rsidR="001E4F82" w:rsidRPr="00801D0F" w14:paraId="40EED810" w14:textId="77777777" w:rsidTr="001E4F82">
        <w:tc>
          <w:tcPr>
            <w:tcW w:w="8522" w:type="dxa"/>
          </w:tcPr>
          <w:p w14:paraId="0E00CE49" w14:textId="7FC4FB56" w:rsidR="001E4F82" w:rsidRPr="00801D0F" w:rsidRDefault="002E1215" w:rsidP="002E1215">
            <w:pPr>
              <w:jc w:val="left"/>
              <w:rPr>
                <w:rFonts w:ascii="Times New Roman" w:hAnsi="Times New Roman" w:cs="Times New Roman"/>
                <w:bCs/>
                <w:szCs w:val="21"/>
              </w:rPr>
            </w:pPr>
            <w:r w:rsidRPr="00801D0F">
              <w:rPr>
                <w:rFonts w:ascii="Times New Roman" w:hAnsi="Times New Roman" w:cs="Times New Roman"/>
                <w:bCs/>
                <w:szCs w:val="21"/>
              </w:rPr>
              <w:t xml:space="preserve">4. </w:t>
            </w:r>
            <w:r w:rsidR="001E4F82" w:rsidRPr="00801D0F">
              <w:rPr>
                <w:rFonts w:ascii="Times New Roman" w:hAnsi="Times New Roman" w:cs="Times New Roman"/>
                <w:bCs/>
                <w:szCs w:val="21"/>
              </w:rPr>
              <w:t>TX Gastrointestinal Microbiota OR TX Gastrointestinal System OR TX Microorganisms OR TX Gut-Brain Axis</w:t>
            </w:r>
          </w:p>
        </w:tc>
      </w:tr>
      <w:tr w:rsidR="001E4F82" w:rsidRPr="00801D0F" w14:paraId="2FF5CB27" w14:textId="77777777" w:rsidTr="001E4F82">
        <w:tc>
          <w:tcPr>
            <w:tcW w:w="8522" w:type="dxa"/>
          </w:tcPr>
          <w:p w14:paraId="25E3B99A" w14:textId="34BC6532" w:rsidR="001E4F82" w:rsidRPr="00801D0F" w:rsidRDefault="002E1215" w:rsidP="002E1215">
            <w:pPr>
              <w:jc w:val="left"/>
              <w:rPr>
                <w:rFonts w:ascii="Times New Roman" w:hAnsi="Times New Roman" w:cs="Times New Roman"/>
                <w:bCs/>
                <w:szCs w:val="21"/>
              </w:rPr>
            </w:pPr>
            <w:r w:rsidRPr="00801D0F">
              <w:rPr>
                <w:rFonts w:ascii="Times New Roman" w:hAnsi="Times New Roman" w:cs="Times New Roman"/>
                <w:bCs/>
                <w:szCs w:val="21"/>
              </w:rPr>
              <w:t xml:space="preserve">5. </w:t>
            </w:r>
            <w:r w:rsidR="001E4F82" w:rsidRPr="00801D0F">
              <w:rPr>
                <w:rFonts w:ascii="Times New Roman" w:hAnsi="Times New Roman" w:cs="Times New Roman"/>
                <w:bCs/>
                <w:szCs w:val="21"/>
              </w:rPr>
              <w:t>1 OR 2 OR 3</w:t>
            </w:r>
          </w:p>
        </w:tc>
      </w:tr>
      <w:tr w:rsidR="001E4F82" w:rsidRPr="00801D0F" w14:paraId="40F06A2E" w14:textId="77777777" w:rsidTr="001E4F82">
        <w:tc>
          <w:tcPr>
            <w:tcW w:w="8522" w:type="dxa"/>
          </w:tcPr>
          <w:p w14:paraId="037F6F23" w14:textId="49E8393D" w:rsidR="001E4F82" w:rsidRPr="00801D0F" w:rsidRDefault="002E1215" w:rsidP="002E1215">
            <w:pPr>
              <w:jc w:val="left"/>
              <w:rPr>
                <w:rFonts w:ascii="Times New Roman" w:hAnsi="Times New Roman" w:cs="Times New Roman"/>
                <w:bCs/>
                <w:szCs w:val="21"/>
              </w:rPr>
            </w:pPr>
            <w:r w:rsidRPr="00801D0F">
              <w:rPr>
                <w:rFonts w:ascii="Times New Roman" w:hAnsi="Times New Roman" w:cs="Times New Roman"/>
                <w:bCs/>
                <w:szCs w:val="21"/>
              </w:rPr>
              <w:t xml:space="preserve">6. </w:t>
            </w:r>
            <w:r w:rsidR="001E4F82" w:rsidRPr="00801D0F">
              <w:rPr>
                <w:rFonts w:ascii="Times New Roman" w:hAnsi="Times New Roman" w:cs="Times New Roman"/>
                <w:bCs/>
                <w:szCs w:val="21"/>
              </w:rPr>
              <w:t>4 AND 5</w:t>
            </w:r>
          </w:p>
        </w:tc>
      </w:tr>
      <w:tr w:rsidR="001E4F82" w:rsidRPr="00801D0F" w14:paraId="70B48331" w14:textId="77777777" w:rsidTr="001E4F82">
        <w:tc>
          <w:tcPr>
            <w:tcW w:w="8522" w:type="dxa"/>
          </w:tcPr>
          <w:p w14:paraId="62262B91" w14:textId="2B04C660" w:rsidR="001E4F82" w:rsidRPr="00801D0F" w:rsidRDefault="001E4F82" w:rsidP="00DC75D8">
            <w:pPr>
              <w:jc w:val="left"/>
              <w:rPr>
                <w:rFonts w:ascii="Times New Roman" w:hAnsi="Times New Roman" w:cs="Times New Roman"/>
                <w:bCs/>
                <w:szCs w:val="21"/>
              </w:rPr>
            </w:pPr>
            <w:r w:rsidRPr="00801D0F">
              <w:rPr>
                <w:rFonts w:ascii="Times New Roman" w:hAnsi="Times New Roman" w:cs="Times New Roman"/>
                <w:bCs/>
                <w:szCs w:val="21"/>
              </w:rPr>
              <w:t>Results: 498</w:t>
            </w:r>
          </w:p>
        </w:tc>
      </w:tr>
    </w:tbl>
    <w:p w14:paraId="6228CA37" w14:textId="32049DEC" w:rsidR="00324E9B" w:rsidRPr="00801D0F" w:rsidRDefault="00324E9B" w:rsidP="00DC75D8">
      <w:pPr>
        <w:widowControl/>
        <w:jc w:val="left"/>
        <w:rPr>
          <w:rFonts w:ascii="Times New Roman" w:hAnsi="Times New Roman" w:cs="Times New Roman"/>
          <w:bCs/>
          <w:szCs w:val="21"/>
        </w:rPr>
      </w:pPr>
    </w:p>
    <w:sectPr w:rsidR="00324E9B" w:rsidRPr="00801D0F" w:rsidSect="00EF10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EC36E4" w14:textId="77777777" w:rsidR="00752FE9" w:rsidRDefault="00752FE9" w:rsidP="00752FE9">
      <w:r>
        <w:separator/>
      </w:r>
    </w:p>
  </w:endnote>
  <w:endnote w:type="continuationSeparator" w:id="0">
    <w:p w14:paraId="44F7478B" w14:textId="77777777" w:rsidR="00752FE9" w:rsidRDefault="00752FE9" w:rsidP="00752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1A6F5" w14:textId="77777777" w:rsidR="00752FE9" w:rsidRDefault="00752FE9" w:rsidP="00752FE9">
      <w:r>
        <w:separator/>
      </w:r>
    </w:p>
  </w:footnote>
  <w:footnote w:type="continuationSeparator" w:id="0">
    <w:p w14:paraId="2CF0671A" w14:textId="77777777" w:rsidR="00752FE9" w:rsidRDefault="00752FE9" w:rsidP="00752F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A557E"/>
    <w:multiLevelType w:val="hybridMultilevel"/>
    <w:tmpl w:val="BB14754A"/>
    <w:lvl w:ilvl="0" w:tplc="47782B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1D15D66"/>
    <w:multiLevelType w:val="multilevel"/>
    <w:tmpl w:val="D75EE1B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8031770"/>
    <w:multiLevelType w:val="hybridMultilevel"/>
    <w:tmpl w:val="19CE3A4A"/>
    <w:lvl w:ilvl="0" w:tplc="516292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18B3D2A"/>
    <w:multiLevelType w:val="hybridMultilevel"/>
    <w:tmpl w:val="59C40982"/>
    <w:lvl w:ilvl="0" w:tplc="00787BF2">
      <w:start w:val="1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F426E05"/>
    <w:multiLevelType w:val="hybridMultilevel"/>
    <w:tmpl w:val="D1DA40CC"/>
    <w:lvl w:ilvl="0" w:tplc="64DE1B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D277C43"/>
    <w:multiLevelType w:val="hybridMultilevel"/>
    <w:tmpl w:val="40E89A4E"/>
    <w:lvl w:ilvl="0" w:tplc="B15212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2D70DBC"/>
    <w:multiLevelType w:val="hybridMultilevel"/>
    <w:tmpl w:val="FD149FB0"/>
    <w:lvl w:ilvl="0" w:tplc="EFBCA8C4">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6F20CC7"/>
    <w:multiLevelType w:val="multilevel"/>
    <w:tmpl w:val="B9FCA93A"/>
    <w:lvl w:ilvl="0">
      <w:start w:val="7"/>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68566AC6"/>
    <w:multiLevelType w:val="hybridMultilevel"/>
    <w:tmpl w:val="96FE3980"/>
    <w:lvl w:ilvl="0" w:tplc="C26A176A">
      <w:start w:val="5"/>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91351F0"/>
    <w:multiLevelType w:val="hybridMultilevel"/>
    <w:tmpl w:val="540A8786"/>
    <w:lvl w:ilvl="0" w:tplc="8932CE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DDB3764"/>
    <w:multiLevelType w:val="hybridMultilevel"/>
    <w:tmpl w:val="AF98D0EC"/>
    <w:lvl w:ilvl="0" w:tplc="3462093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B1F1A7B"/>
    <w:multiLevelType w:val="hybridMultilevel"/>
    <w:tmpl w:val="088E8404"/>
    <w:lvl w:ilvl="0" w:tplc="5C9E7B98">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B4A223D"/>
    <w:multiLevelType w:val="hybridMultilevel"/>
    <w:tmpl w:val="AD704AA0"/>
    <w:lvl w:ilvl="0" w:tplc="3462093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CA945D3"/>
    <w:multiLevelType w:val="hybridMultilevel"/>
    <w:tmpl w:val="3E909866"/>
    <w:lvl w:ilvl="0" w:tplc="07B89A2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57738215">
    <w:abstractNumId w:val="9"/>
  </w:num>
  <w:num w:numId="2" w16cid:durableId="756635055">
    <w:abstractNumId w:val="4"/>
  </w:num>
  <w:num w:numId="3" w16cid:durableId="847446158">
    <w:abstractNumId w:val="0"/>
  </w:num>
  <w:num w:numId="4" w16cid:durableId="2071223988">
    <w:abstractNumId w:val="5"/>
  </w:num>
  <w:num w:numId="5" w16cid:durableId="1493136686">
    <w:abstractNumId w:val="2"/>
  </w:num>
  <w:num w:numId="6" w16cid:durableId="855659038">
    <w:abstractNumId w:val="3"/>
  </w:num>
  <w:num w:numId="7" w16cid:durableId="71465554">
    <w:abstractNumId w:val="6"/>
  </w:num>
  <w:num w:numId="8" w16cid:durableId="506410371">
    <w:abstractNumId w:val="10"/>
  </w:num>
  <w:num w:numId="9" w16cid:durableId="2016109850">
    <w:abstractNumId w:val="12"/>
  </w:num>
  <w:num w:numId="10" w16cid:durableId="1463769725">
    <w:abstractNumId w:val="11"/>
  </w:num>
  <w:num w:numId="11" w16cid:durableId="1976719112">
    <w:abstractNumId w:val="1"/>
  </w:num>
  <w:num w:numId="12" w16cid:durableId="1667899191">
    <w:abstractNumId w:val="7"/>
  </w:num>
  <w:num w:numId="13" w16cid:durableId="449933972">
    <w:abstractNumId w:val="8"/>
  </w:num>
  <w:num w:numId="14" w16cid:durableId="200142170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revisionView w:inkAnnotation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752FE9"/>
    <w:rsid w:val="00001ED2"/>
    <w:rsid w:val="00002539"/>
    <w:rsid w:val="00003429"/>
    <w:rsid w:val="00013725"/>
    <w:rsid w:val="00017E02"/>
    <w:rsid w:val="00030734"/>
    <w:rsid w:val="00032D50"/>
    <w:rsid w:val="00042A80"/>
    <w:rsid w:val="0004744C"/>
    <w:rsid w:val="00054395"/>
    <w:rsid w:val="000626A0"/>
    <w:rsid w:val="00063538"/>
    <w:rsid w:val="000A0F1B"/>
    <w:rsid w:val="000A3994"/>
    <w:rsid w:val="000B33FD"/>
    <w:rsid w:val="000B5A7B"/>
    <w:rsid w:val="000C4D2C"/>
    <w:rsid w:val="000D254C"/>
    <w:rsid w:val="000E2F71"/>
    <w:rsid w:val="000F06D3"/>
    <w:rsid w:val="000F21A3"/>
    <w:rsid w:val="000F2BD9"/>
    <w:rsid w:val="000F5212"/>
    <w:rsid w:val="001138F3"/>
    <w:rsid w:val="0014094A"/>
    <w:rsid w:val="00140CF0"/>
    <w:rsid w:val="00142A64"/>
    <w:rsid w:val="00147197"/>
    <w:rsid w:val="00155C2E"/>
    <w:rsid w:val="001565EA"/>
    <w:rsid w:val="0016694E"/>
    <w:rsid w:val="0018570B"/>
    <w:rsid w:val="00195623"/>
    <w:rsid w:val="00197E7C"/>
    <w:rsid w:val="001A5A83"/>
    <w:rsid w:val="001B0218"/>
    <w:rsid w:val="001B5497"/>
    <w:rsid w:val="001D3006"/>
    <w:rsid w:val="001E4F82"/>
    <w:rsid w:val="001E7A5D"/>
    <w:rsid w:val="001F250A"/>
    <w:rsid w:val="00200874"/>
    <w:rsid w:val="0021072A"/>
    <w:rsid w:val="00211039"/>
    <w:rsid w:val="00224A8B"/>
    <w:rsid w:val="0022625E"/>
    <w:rsid w:val="002340D7"/>
    <w:rsid w:val="00241D4B"/>
    <w:rsid w:val="002470CD"/>
    <w:rsid w:val="00271887"/>
    <w:rsid w:val="00274C27"/>
    <w:rsid w:val="00283D4F"/>
    <w:rsid w:val="002851AC"/>
    <w:rsid w:val="002864B3"/>
    <w:rsid w:val="002940C8"/>
    <w:rsid w:val="002A3419"/>
    <w:rsid w:val="002A7B1D"/>
    <w:rsid w:val="002B7054"/>
    <w:rsid w:val="002C1700"/>
    <w:rsid w:val="002C3099"/>
    <w:rsid w:val="002C4F13"/>
    <w:rsid w:val="002C6800"/>
    <w:rsid w:val="002D2812"/>
    <w:rsid w:val="002D61D2"/>
    <w:rsid w:val="002D6F1C"/>
    <w:rsid w:val="002E03E4"/>
    <w:rsid w:val="002E1215"/>
    <w:rsid w:val="00310988"/>
    <w:rsid w:val="00322A5C"/>
    <w:rsid w:val="00324E9B"/>
    <w:rsid w:val="003361C7"/>
    <w:rsid w:val="00337EA7"/>
    <w:rsid w:val="003417C3"/>
    <w:rsid w:val="00342284"/>
    <w:rsid w:val="00350DDD"/>
    <w:rsid w:val="003527ED"/>
    <w:rsid w:val="0036000F"/>
    <w:rsid w:val="00362539"/>
    <w:rsid w:val="00370B29"/>
    <w:rsid w:val="00372F7A"/>
    <w:rsid w:val="0037475B"/>
    <w:rsid w:val="00375DC3"/>
    <w:rsid w:val="00376CB8"/>
    <w:rsid w:val="00395A59"/>
    <w:rsid w:val="003A2BBF"/>
    <w:rsid w:val="003A56ED"/>
    <w:rsid w:val="003A7808"/>
    <w:rsid w:val="003B7084"/>
    <w:rsid w:val="003C4398"/>
    <w:rsid w:val="003C559D"/>
    <w:rsid w:val="003C6B3C"/>
    <w:rsid w:val="003D4B44"/>
    <w:rsid w:val="003D7691"/>
    <w:rsid w:val="003E3835"/>
    <w:rsid w:val="003E634F"/>
    <w:rsid w:val="0040091E"/>
    <w:rsid w:val="004010A9"/>
    <w:rsid w:val="00404C93"/>
    <w:rsid w:val="00407193"/>
    <w:rsid w:val="00407BA5"/>
    <w:rsid w:val="0041728F"/>
    <w:rsid w:val="00423158"/>
    <w:rsid w:val="00423634"/>
    <w:rsid w:val="004330A6"/>
    <w:rsid w:val="00463E21"/>
    <w:rsid w:val="0047288B"/>
    <w:rsid w:val="004776DC"/>
    <w:rsid w:val="00484039"/>
    <w:rsid w:val="004842E9"/>
    <w:rsid w:val="00491B12"/>
    <w:rsid w:val="004930FA"/>
    <w:rsid w:val="00496A15"/>
    <w:rsid w:val="004A1198"/>
    <w:rsid w:val="004A6CC0"/>
    <w:rsid w:val="004B391F"/>
    <w:rsid w:val="004E0E79"/>
    <w:rsid w:val="004E4340"/>
    <w:rsid w:val="004E7353"/>
    <w:rsid w:val="004E76BF"/>
    <w:rsid w:val="004F0D0D"/>
    <w:rsid w:val="004F18BB"/>
    <w:rsid w:val="00500384"/>
    <w:rsid w:val="00505226"/>
    <w:rsid w:val="0051185F"/>
    <w:rsid w:val="00525AE0"/>
    <w:rsid w:val="00533D85"/>
    <w:rsid w:val="00536272"/>
    <w:rsid w:val="00536D01"/>
    <w:rsid w:val="005403C2"/>
    <w:rsid w:val="0054049C"/>
    <w:rsid w:val="005512FB"/>
    <w:rsid w:val="00553270"/>
    <w:rsid w:val="00555882"/>
    <w:rsid w:val="005638A2"/>
    <w:rsid w:val="005645D5"/>
    <w:rsid w:val="005702C6"/>
    <w:rsid w:val="00575DE1"/>
    <w:rsid w:val="00581853"/>
    <w:rsid w:val="00585698"/>
    <w:rsid w:val="00587439"/>
    <w:rsid w:val="005A5F31"/>
    <w:rsid w:val="005A795B"/>
    <w:rsid w:val="005B350B"/>
    <w:rsid w:val="005C148A"/>
    <w:rsid w:val="005C1E01"/>
    <w:rsid w:val="005C7163"/>
    <w:rsid w:val="005D26E6"/>
    <w:rsid w:val="005D5B81"/>
    <w:rsid w:val="005D5C19"/>
    <w:rsid w:val="005D65FC"/>
    <w:rsid w:val="005F39ED"/>
    <w:rsid w:val="005F6171"/>
    <w:rsid w:val="005F7FC9"/>
    <w:rsid w:val="00604888"/>
    <w:rsid w:val="0060578F"/>
    <w:rsid w:val="00617123"/>
    <w:rsid w:val="00620A53"/>
    <w:rsid w:val="006229FD"/>
    <w:rsid w:val="00630F16"/>
    <w:rsid w:val="00634450"/>
    <w:rsid w:val="00635D89"/>
    <w:rsid w:val="006469FA"/>
    <w:rsid w:val="006520E5"/>
    <w:rsid w:val="006529C6"/>
    <w:rsid w:val="00682F89"/>
    <w:rsid w:val="006C0B50"/>
    <w:rsid w:val="006C0D78"/>
    <w:rsid w:val="006C0E5A"/>
    <w:rsid w:val="006D4F69"/>
    <w:rsid w:val="006D5018"/>
    <w:rsid w:val="006E2E3C"/>
    <w:rsid w:val="006E5D76"/>
    <w:rsid w:val="006E7211"/>
    <w:rsid w:val="006F0896"/>
    <w:rsid w:val="006F1620"/>
    <w:rsid w:val="00707B45"/>
    <w:rsid w:val="007112E1"/>
    <w:rsid w:val="007208C4"/>
    <w:rsid w:val="007225F1"/>
    <w:rsid w:val="00725A82"/>
    <w:rsid w:val="007479FC"/>
    <w:rsid w:val="00747DD9"/>
    <w:rsid w:val="00752FE9"/>
    <w:rsid w:val="007552E0"/>
    <w:rsid w:val="007563FF"/>
    <w:rsid w:val="00762EFF"/>
    <w:rsid w:val="00763588"/>
    <w:rsid w:val="00767B2F"/>
    <w:rsid w:val="00770673"/>
    <w:rsid w:val="00773249"/>
    <w:rsid w:val="007804CA"/>
    <w:rsid w:val="00780AA3"/>
    <w:rsid w:val="0078217C"/>
    <w:rsid w:val="00782271"/>
    <w:rsid w:val="00785CF1"/>
    <w:rsid w:val="00795B36"/>
    <w:rsid w:val="007B19A3"/>
    <w:rsid w:val="007C4EA0"/>
    <w:rsid w:val="007D392D"/>
    <w:rsid w:val="007D7F39"/>
    <w:rsid w:val="007E3809"/>
    <w:rsid w:val="007F5998"/>
    <w:rsid w:val="00801D0F"/>
    <w:rsid w:val="00810E91"/>
    <w:rsid w:val="008130AC"/>
    <w:rsid w:val="008135CE"/>
    <w:rsid w:val="00814E16"/>
    <w:rsid w:val="0081668B"/>
    <w:rsid w:val="00820174"/>
    <w:rsid w:val="008251B3"/>
    <w:rsid w:val="0083392B"/>
    <w:rsid w:val="008458A3"/>
    <w:rsid w:val="00847191"/>
    <w:rsid w:val="0085528B"/>
    <w:rsid w:val="008558D7"/>
    <w:rsid w:val="00863D5A"/>
    <w:rsid w:val="00876E93"/>
    <w:rsid w:val="00881A03"/>
    <w:rsid w:val="00885B2D"/>
    <w:rsid w:val="0089263A"/>
    <w:rsid w:val="008A0378"/>
    <w:rsid w:val="008A2D5D"/>
    <w:rsid w:val="008C00CD"/>
    <w:rsid w:val="008C0E4B"/>
    <w:rsid w:val="008C167D"/>
    <w:rsid w:val="008C3999"/>
    <w:rsid w:val="008D0EE9"/>
    <w:rsid w:val="008E27AF"/>
    <w:rsid w:val="008E2FF8"/>
    <w:rsid w:val="008E4779"/>
    <w:rsid w:val="008F0BE6"/>
    <w:rsid w:val="008F1B0C"/>
    <w:rsid w:val="008F4CB6"/>
    <w:rsid w:val="008F6362"/>
    <w:rsid w:val="00903F24"/>
    <w:rsid w:val="009052CC"/>
    <w:rsid w:val="00911C1E"/>
    <w:rsid w:val="00940672"/>
    <w:rsid w:val="00951CEB"/>
    <w:rsid w:val="00954C60"/>
    <w:rsid w:val="009562D5"/>
    <w:rsid w:val="0096591E"/>
    <w:rsid w:val="009676A3"/>
    <w:rsid w:val="009702F8"/>
    <w:rsid w:val="0097158E"/>
    <w:rsid w:val="009745BA"/>
    <w:rsid w:val="009A2275"/>
    <w:rsid w:val="009B6DFD"/>
    <w:rsid w:val="009C01D3"/>
    <w:rsid w:val="009C55A3"/>
    <w:rsid w:val="009D31B6"/>
    <w:rsid w:val="009F1221"/>
    <w:rsid w:val="009F2350"/>
    <w:rsid w:val="009F296D"/>
    <w:rsid w:val="009F2A72"/>
    <w:rsid w:val="00A156D3"/>
    <w:rsid w:val="00A44F1D"/>
    <w:rsid w:val="00A53A4A"/>
    <w:rsid w:val="00A60340"/>
    <w:rsid w:val="00A6221B"/>
    <w:rsid w:val="00A75BD1"/>
    <w:rsid w:val="00A773C3"/>
    <w:rsid w:val="00A86CA7"/>
    <w:rsid w:val="00A91998"/>
    <w:rsid w:val="00A94E91"/>
    <w:rsid w:val="00A956C0"/>
    <w:rsid w:val="00A96A29"/>
    <w:rsid w:val="00AA1B72"/>
    <w:rsid w:val="00AA2F99"/>
    <w:rsid w:val="00AB0753"/>
    <w:rsid w:val="00AB18FC"/>
    <w:rsid w:val="00AB59E2"/>
    <w:rsid w:val="00AC5699"/>
    <w:rsid w:val="00AC7E4F"/>
    <w:rsid w:val="00AD2B7C"/>
    <w:rsid w:val="00AE1526"/>
    <w:rsid w:val="00AF3153"/>
    <w:rsid w:val="00AF5E55"/>
    <w:rsid w:val="00B06D09"/>
    <w:rsid w:val="00B10A7E"/>
    <w:rsid w:val="00B219C6"/>
    <w:rsid w:val="00B26024"/>
    <w:rsid w:val="00B42939"/>
    <w:rsid w:val="00B45870"/>
    <w:rsid w:val="00B548A1"/>
    <w:rsid w:val="00B5626B"/>
    <w:rsid w:val="00B77B50"/>
    <w:rsid w:val="00B801D1"/>
    <w:rsid w:val="00B835A8"/>
    <w:rsid w:val="00BA009B"/>
    <w:rsid w:val="00BA150E"/>
    <w:rsid w:val="00BA3DF2"/>
    <w:rsid w:val="00BA6695"/>
    <w:rsid w:val="00BB4E21"/>
    <w:rsid w:val="00BB630D"/>
    <w:rsid w:val="00BB757B"/>
    <w:rsid w:val="00BB7982"/>
    <w:rsid w:val="00BC077E"/>
    <w:rsid w:val="00BC5D98"/>
    <w:rsid w:val="00BD6908"/>
    <w:rsid w:val="00BE7FD6"/>
    <w:rsid w:val="00BF5E35"/>
    <w:rsid w:val="00BF67C4"/>
    <w:rsid w:val="00C06AE6"/>
    <w:rsid w:val="00C10074"/>
    <w:rsid w:val="00C136EC"/>
    <w:rsid w:val="00C1514E"/>
    <w:rsid w:val="00C24AE5"/>
    <w:rsid w:val="00C354DD"/>
    <w:rsid w:val="00C43D19"/>
    <w:rsid w:val="00C63BDC"/>
    <w:rsid w:val="00C869B6"/>
    <w:rsid w:val="00C8739F"/>
    <w:rsid w:val="00C95919"/>
    <w:rsid w:val="00C9745F"/>
    <w:rsid w:val="00CA7475"/>
    <w:rsid w:val="00CB5AC4"/>
    <w:rsid w:val="00CB6762"/>
    <w:rsid w:val="00CC2F85"/>
    <w:rsid w:val="00CD4A2C"/>
    <w:rsid w:val="00CD4CF3"/>
    <w:rsid w:val="00D07BB6"/>
    <w:rsid w:val="00D129D3"/>
    <w:rsid w:val="00D20389"/>
    <w:rsid w:val="00D25535"/>
    <w:rsid w:val="00D3687C"/>
    <w:rsid w:val="00D36DA1"/>
    <w:rsid w:val="00D41B45"/>
    <w:rsid w:val="00D5200A"/>
    <w:rsid w:val="00D6037B"/>
    <w:rsid w:val="00D7279C"/>
    <w:rsid w:val="00D77408"/>
    <w:rsid w:val="00D839D4"/>
    <w:rsid w:val="00D86F3C"/>
    <w:rsid w:val="00DA6EEB"/>
    <w:rsid w:val="00DB4976"/>
    <w:rsid w:val="00DB5016"/>
    <w:rsid w:val="00DB7DA3"/>
    <w:rsid w:val="00DC75D8"/>
    <w:rsid w:val="00DD4E32"/>
    <w:rsid w:val="00DD7EA1"/>
    <w:rsid w:val="00DF3958"/>
    <w:rsid w:val="00E1759E"/>
    <w:rsid w:val="00E27696"/>
    <w:rsid w:val="00E402D6"/>
    <w:rsid w:val="00E419E3"/>
    <w:rsid w:val="00E808F7"/>
    <w:rsid w:val="00E81B43"/>
    <w:rsid w:val="00E823FC"/>
    <w:rsid w:val="00E93302"/>
    <w:rsid w:val="00EC273C"/>
    <w:rsid w:val="00EC2EF7"/>
    <w:rsid w:val="00EC4BA6"/>
    <w:rsid w:val="00EC740A"/>
    <w:rsid w:val="00ED01D6"/>
    <w:rsid w:val="00ED6EDD"/>
    <w:rsid w:val="00EF107E"/>
    <w:rsid w:val="00EF1B6D"/>
    <w:rsid w:val="00EF62F0"/>
    <w:rsid w:val="00EF6537"/>
    <w:rsid w:val="00F21DC9"/>
    <w:rsid w:val="00F2318B"/>
    <w:rsid w:val="00F31A27"/>
    <w:rsid w:val="00F34911"/>
    <w:rsid w:val="00F364F9"/>
    <w:rsid w:val="00F426F8"/>
    <w:rsid w:val="00F56D94"/>
    <w:rsid w:val="00F56EEC"/>
    <w:rsid w:val="00F612C6"/>
    <w:rsid w:val="00F6213F"/>
    <w:rsid w:val="00F62FD5"/>
    <w:rsid w:val="00F65334"/>
    <w:rsid w:val="00F76BE1"/>
    <w:rsid w:val="00F815A3"/>
    <w:rsid w:val="00F86B3D"/>
    <w:rsid w:val="00FA23A9"/>
    <w:rsid w:val="00FA2967"/>
    <w:rsid w:val="00FB796D"/>
    <w:rsid w:val="00FC4331"/>
    <w:rsid w:val="00FE1E62"/>
    <w:rsid w:val="00FE5D4F"/>
    <w:rsid w:val="00FF3838"/>
    <w:rsid w:val="00FF6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F628B"/>
  <w15:docId w15:val="{05DFF60B-EA41-4C1B-9B8E-399D4CC1A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2A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2F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2FE9"/>
    <w:rPr>
      <w:sz w:val="18"/>
      <w:szCs w:val="18"/>
    </w:rPr>
  </w:style>
  <w:style w:type="paragraph" w:styleId="a5">
    <w:name w:val="footer"/>
    <w:basedOn w:val="a"/>
    <w:link w:val="a6"/>
    <w:uiPriority w:val="99"/>
    <w:unhideWhenUsed/>
    <w:rsid w:val="00752FE9"/>
    <w:pPr>
      <w:tabs>
        <w:tab w:val="center" w:pos="4153"/>
        <w:tab w:val="right" w:pos="8306"/>
      </w:tabs>
      <w:snapToGrid w:val="0"/>
      <w:jc w:val="left"/>
    </w:pPr>
    <w:rPr>
      <w:sz w:val="18"/>
      <w:szCs w:val="18"/>
    </w:rPr>
  </w:style>
  <w:style w:type="character" w:customStyle="1" w:styleId="a6">
    <w:name w:val="页脚 字符"/>
    <w:basedOn w:val="a0"/>
    <w:link w:val="a5"/>
    <w:uiPriority w:val="99"/>
    <w:rsid w:val="00752FE9"/>
    <w:rPr>
      <w:sz w:val="18"/>
      <w:szCs w:val="18"/>
    </w:rPr>
  </w:style>
  <w:style w:type="table" w:styleId="a7">
    <w:name w:val="Table Grid"/>
    <w:basedOn w:val="a1"/>
    <w:uiPriority w:val="59"/>
    <w:rsid w:val="007D7F3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8">
    <w:name w:val="Balloon Text"/>
    <w:basedOn w:val="a"/>
    <w:link w:val="a9"/>
    <w:uiPriority w:val="99"/>
    <w:semiHidden/>
    <w:unhideWhenUsed/>
    <w:rsid w:val="00D41B45"/>
    <w:rPr>
      <w:sz w:val="18"/>
      <w:szCs w:val="18"/>
    </w:rPr>
  </w:style>
  <w:style w:type="character" w:customStyle="1" w:styleId="a9">
    <w:name w:val="批注框文本 字符"/>
    <w:basedOn w:val="a0"/>
    <w:link w:val="a8"/>
    <w:uiPriority w:val="99"/>
    <w:semiHidden/>
    <w:rsid w:val="00D41B45"/>
    <w:rPr>
      <w:sz w:val="18"/>
      <w:szCs w:val="18"/>
    </w:rPr>
  </w:style>
  <w:style w:type="paragraph" w:styleId="aa">
    <w:name w:val="List Paragraph"/>
    <w:basedOn w:val="a"/>
    <w:uiPriority w:val="34"/>
    <w:qFormat/>
    <w:rsid w:val="00863D5A"/>
    <w:pPr>
      <w:ind w:firstLineChars="200" w:firstLine="420"/>
    </w:pPr>
  </w:style>
  <w:style w:type="character" w:styleId="ab">
    <w:name w:val="Hyperlink"/>
    <w:basedOn w:val="a0"/>
    <w:uiPriority w:val="99"/>
    <w:unhideWhenUsed/>
    <w:rsid w:val="006F0896"/>
    <w:rPr>
      <w:color w:val="0000FF" w:themeColor="hyperlink"/>
      <w:u w:val="single"/>
    </w:rPr>
  </w:style>
  <w:style w:type="character" w:styleId="ac">
    <w:name w:val="Unresolved Mention"/>
    <w:basedOn w:val="a0"/>
    <w:uiPriority w:val="99"/>
    <w:semiHidden/>
    <w:unhideWhenUsed/>
    <w:rsid w:val="006F0896"/>
    <w:rPr>
      <w:color w:val="605E5C"/>
      <w:shd w:val="clear" w:color="auto" w:fill="E1DFDD"/>
    </w:rPr>
  </w:style>
  <w:style w:type="paragraph" w:customStyle="1" w:styleId="Default">
    <w:name w:val="Default"/>
    <w:rsid w:val="008A2D5D"/>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23545">
      <w:bodyDiv w:val="1"/>
      <w:marLeft w:val="0"/>
      <w:marRight w:val="0"/>
      <w:marTop w:val="0"/>
      <w:marBottom w:val="0"/>
      <w:divBdr>
        <w:top w:val="none" w:sz="0" w:space="0" w:color="auto"/>
        <w:left w:val="none" w:sz="0" w:space="0" w:color="auto"/>
        <w:bottom w:val="none" w:sz="0" w:space="0" w:color="auto"/>
        <w:right w:val="none" w:sz="0" w:space="0" w:color="auto"/>
      </w:divBdr>
    </w:div>
    <w:div w:id="87846743">
      <w:bodyDiv w:val="1"/>
      <w:marLeft w:val="0"/>
      <w:marRight w:val="0"/>
      <w:marTop w:val="0"/>
      <w:marBottom w:val="0"/>
      <w:divBdr>
        <w:top w:val="none" w:sz="0" w:space="0" w:color="auto"/>
        <w:left w:val="none" w:sz="0" w:space="0" w:color="auto"/>
        <w:bottom w:val="none" w:sz="0" w:space="0" w:color="auto"/>
        <w:right w:val="none" w:sz="0" w:space="0" w:color="auto"/>
      </w:divBdr>
    </w:div>
    <w:div w:id="142354197">
      <w:bodyDiv w:val="1"/>
      <w:marLeft w:val="0"/>
      <w:marRight w:val="0"/>
      <w:marTop w:val="0"/>
      <w:marBottom w:val="0"/>
      <w:divBdr>
        <w:top w:val="none" w:sz="0" w:space="0" w:color="auto"/>
        <w:left w:val="none" w:sz="0" w:space="0" w:color="auto"/>
        <w:bottom w:val="none" w:sz="0" w:space="0" w:color="auto"/>
        <w:right w:val="none" w:sz="0" w:space="0" w:color="auto"/>
      </w:divBdr>
    </w:div>
    <w:div w:id="169026867">
      <w:bodyDiv w:val="1"/>
      <w:marLeft w:val="0"/>
      <w:marRight w:val="0"/>
      <w:marTop w:val="0"/>
      <w:marBottom w:val="0"/>
      <w:divBdr>
        <w:top w:val="none" w:sz="0" w:space="0" w:color="auto"/>
        <w:left w:val="none" w:sz="0" w:space="0" w:color="auto"/>
        <w:bottom w:val="none" w:sz="0" w:space="0" w:color="auto"/>
        <w:right w:val="none" w:sz="0" w:space="0" w:color="auto"/>
      </w:divBdr>
    </w:div>
    <w:div w:id="187960005">
      <w:bodyDiv w:val="1"/>
      <w:marLeft w:val="0"/>
      <w:marRight w:val="0"/>
      <w:marTop w:val="0"/>
      <w:marBottom w:val="0"/>
      <w:divBdr>
        <w:top w:val="none" w:sz="0" w:space="0" w:color="auto"/>
        <w:left w:val="none" w:sz="0" w:space="0" w:color="auto"/>
        <w:bottom w:val="none" w:sz="0" w:space="0" w:color="auto"/>
        <w:right w:val="none" w:sz="0" w:space="0" w:color="auto"/>
      </w:divBdr>
      <w:divsChild>
        <w:div w:id="598875525">
          <w:marLeft w:val="0"/>
          <w:marRight w:val="0"/>
          <w:marTop w:val="0"/>
          <w:marBottom w:val="0"/>
          <w:divBdr>
            <w:top w:val="none" w:sz="0" w:space="0" w:color="auto"/>
            <w:left w:val="none" w:sz="0" w:space="0" w:color="auto"/>
            <w:bottom w:val="none" w:sz="0" w:space="0" w:color="auto"/>
            <w:right w:val="none" w:sz="0" w:space="0" w:color="auto"/>
          </w:divBdr>
          <w:divsChild>
            <w:div w:id="81934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004978">
      <w:bodyDiv w:val="1"/>
      <w:marLeft w:val="0"/>
      <w:marRight w:val="0"/>
      <w:marTop w:val="0"/>
      <w:marBottom w:val="0"/>
      <w:divBdr>
        <w:top w:val="none" w:sz="0" w:space="0" w:color="auto"/>
        <w:left w:val="none" w:sz="0" w:space="0" w:color="auto"/>
        <w:bottom w:val="none" w:sz="0" w:space="0" w:color="auto"/>
        <w:right w:val="none" w:sz="0" w:space="0" w:color="auto"/>
      </w:divBdr>
    </w:div>
    <w:div w:id="483669850">
      <w:bodyDiv w:val="1"/>
      <w:marLeft w:val="0"/>
      <w:marRight w:val="0"/>
      <w:marTop w:val="0"/>
      <w:marBottom w:val="0"/>
      <w:divBdr>
        <w:top w:val="none" w:sz="0" w:space="0" w:color="auto"/>
        <w:left w:val="none" w:sz="0" w:space="0" w:color="auto"/>
        <w:bottom w:val="none" w:sz="0" w:space="0" w:color="auto"/>
        <w:right w:val="none" w:sz="0" w:space="0" w:color="auto"/>
      </w:divBdr>
    </w:div>
    <w:div w:id="490561251">
      <w:bodyDiv w:val="1"/>
      <w:marLeft w:val="0"/>
      <w:marRight w:val="0"/>
      <w:marTop w:val="0"/>
      <w:marBottom w:val="0"/>
      <w:divBdr>
        <w:top w:val="none" w:sz="0" w:space="0" w:color="auto"/>
        <w:left w:val="none" w:sz="0" w:space="0" w:color="auto"/>
        <w:bottom w:val="none" w:sz="0" w:space="0" w:color="auto"/>
        <w:right w:val="none" w:sz="0" w:space="0" w:color="auto"/>
      </w:divBdr>
    </w:div>
    <w:div w:id="497037579">
      <w:bodyDiv w:val="1"/>
      <w:marLeft w:val="0"/>
      <w:marRight w:val="0"/>
      <w:marTop w:val="0"/>
      <w:marBottom w:val="0"/>
      <w:divBdr>
        <w:top w:val="none" w:sz="0" w:space="0" w:color="auto"/>
        <w:left w:val="none" w:sz="0" w:space="0" w:color="auto"/>
        <w:bottom w:val="none" w:sz="0" w:space="0" w:color="auto"/>
        <w:right w:val="none" w:sz="0" w:space="0" w:color="auto"/>
      </w:divBdr>
    </w:div>
    <w:div w:id="531919799">
      <w:bodyDiv w:val="1"/>
      <w:marLeft w:val="0"/>
      <w:marRight w:val="0"/>
      <w:marTop w:val="0"/>
      <w:marBottom w:val="0"/>
      <w:divBdr>
        <w:top w:val="none" w:sz="0" w:space="0" w:color="auto"/>
        <w:left w:val="none" w:sz="0" w:space="0" w:color="auto"/>
        <w:bottom w:val="none" w:sz="0" w:space="0" w:color="auto"/>
        <w:right w:val="none" w:sz="0" w:space="0" w:color="auto"/>
      </w:divBdr>
    </w:div>
    <w:div w:id="549995943">
      <w:bodyDiv w:val="1"/>
      <w:marLeft w:val="0"/>
      <w:marRight w:val="0"/>
      <w:marTop w:val="0"/>
      <w:marBottom w:val="0"/>
      <w:divBdr>
        <w:top w:val="none" w:sz="0" w:space="0" w:color="auto"/>
        <w:left w:val="none" w:sz="0" w:space="0" w:color="auto"/>
        <w:bottom w:val="none" w:sz="0" w:space="0" w:color="auto"/>
        <w:right w:val="none" w:sz="0" w:space="0" w:color="auto"/>
      </w:divBdr>
    </w:div>
    <w:div w:id="589773933">
      <w:bodyDiv w:val="1"/>
      <w:marLeft w:val="0"/>
      <w:marRight w:val="0"/>
      <w:marTop w:val="0"/>
      <w:marBottom w:val="0"/>
      <w:divBdr>
        <w:top w:val="none" w:sz="0" w:space="0" w:color="auto"/>
        <w:left w:val="none" w:sz="0" w:space="0" w:color="auto"/>
        <w:bottom w:val="none" w:sz="0" w:space="0" w:color="auto"/>
        <w:right w:val="none" w:sz="0" w:space="0" w:color="auto"/>
      </w:divBdr>
    </w:div>
    <w:div w:id="693115331">
      <w:bodyDiv w:val="1"/>
      <w:marLeft w:val="0"/>
      <w:marRight w:val="0"/>
      <w:marTop w:val="0"/>
      <w:marBottom w:val="0"/>
      <w:divBdr>
        <w:top w:val="none" w:sz="0" w:space="0" w:color="auto"/>
        <w:left w:val="none" w:sz="0" w:space="0" w:color="auto"/>
        <w:bottom w:val="none" w:sz="0" w:space="0" w:color="auto"/>
        <w:right w:val="none" w:sz="0" w:space="0" w:color="auto"/>
      </w:divBdr>
    </w:div>
    <w:div w:id="701247444">
      <w:bodyDiv w:val="1"/>
      <w:marLeft w:val="0"/>
      <w:marRight w:val="0"/>
      <w:marTop w:val="0"/>
      <w:marBottom w:val="0"/>
      <w:divBdr>
        <w:top w:val="none" w:sz="0" w:space="0" w:color="auto"/>
        <w:left w:val="none" w:sz="0" w:space="0" w:color="auto"/>
        <w:bottom w:val="none" w:sz="0" w:space="0" w:color="auto"/>
        <w:right w:val="none" w:sz="0" w:space="0" w:color="auto"/>
      </w:divBdr>
    </w:div>
    <w:div w:id="734547314">
      <w:bodyDiv w:val="1"/>
      <w:marLeft w:val="0"/>
      <w:marRight w:val="0"/>
      <w:marTop w:val="0"/>
      <w:marBottom w:val="0"/>
      <w:divBdr>
        <w:top w:val="none" w:sz="0" w:space="0" w:color="auto"/>
        <w:left w:val="none" w:sz="0" w:space="0" w:color="auto"/>
        <w:bottom w:val="none" w:sz="0" w:space="0" w:color="auto"/>
        <w:right w:val="none" w:sz="0" w:space="0" w:color="auto"/>
      </w:divBdr>
    </w:div>
    <w:div w:id="741365764">
      <w:bodyDiv w:val="1"/>
      <w:marLeft w:val="0"/>
      <w:marRight w:val="0"/>
      <w:marTop w:val="0"/>
      <w:marBottom w:val="0"/>
      <w:divBdr>
        <w:top w:val="none" w:sz="0" w:space="0" w:color="auto"/>
        <w:left w:val="none" w:sz="0" w:space="0" w:color="auto"/>
        <w:bottom w:val="none" w:sz="0" w:space="0" w:color="auto"/>
        <w:right w:val="none" w:sz="0" w:space="0" w:color="auto"/>
      </w:divBdr>
    </w:div>
    <w:div w:id="760376860">
      <w:bodyDiv w:val="1"/>
      <w:marLeft w:val="0"/>
      <w:marRight w:val="0"/>
      <w:marTop w:val="0"/>
      <w:marBottom w:val="0"/>
      <w:divBdr>
        <w:top w:val="none" w:sz="0" w:space="0" w:color="auto"/>
        <w:left w:val="none" w:sz="0" w:space="0" w:color="auto"/>
        <w:bottom w:val="none" w:sz="0" w:space="0" w:color="auto"/>
        <w:right w:val="none" w:sz="0" w:space="0" w:color="auto"/>
      </w:divBdr>
      <w:divsChild>
        <w:div w:id="516849380">
          <w:marLeft w:val="0"/>
          <w:marRight w:val="0"/>
          <w:marTop w:val="0"/>
          <w:marBottom w:val="0"/>
          <w:divBdr>
            <w:top w:val="none" w:sz="0" w:space="0" w:color="auto"/>
            <w:left w:val="none" w:sz="0" w:space="0" w:color="auto"/>
            <w:bottom w:val="none" w:sz="0" w:space="0" w:color="auto"/>
            <w:right w:val="none" w:sz="0" w:space="0" w:color="auto"/>
          </w:divBdr>
          <w:divsChild>
            <w:div w:id="13337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211164">
      <w:bodyDiv w:val="1"/>
      <w:marLeft w:val="0"/>
      <w:marRight w:val="0"/>
      <w:marTop w:val="0"/>
      <w:marBottom w:val="0"/>
      <w:divBdr>
        <w:top w:val="none" w:sz="0" w:space="0" w:color="auto"/>
        <w:left w:val="none" w:sz="0" w:space="0" w:color="auto"/>
        <w:bottom w:val="none" w:sz="0" w:space="0" w:color="auto"/>
        <w:right w:val="none" w:sz="0" w:space="0" w:color="auto"/>
      </w:divBdr>
    </w:div>
    <w:div w:id="809396960">
      <w:bodyDiv w:val="1"/>
      <w:marLeft w:val="0"/>
      <w:marRight w:val="0"/>
      <w:marTop w:val="0"/>
      <w:marBottom w:val="0"/>
      <w:divBdr>
        <w:top w:val="none" w:sz="0" w:space="0" w:color="auto"/>
        <w:left w:val="none" w:sz="0" w:space="0" w:color="auto"/>
        <w:bottom w:val="none" w:sz="0" w:space="0" w:color="auto"/>
        <w:right w:val="none" w:sz="0" w:space="0" w:color="auto"/>
      </w:divBdr>
    </w:div>
    <w:div w:id="863589594">
      <w:bodyDiv w:val="1"/>
      <w:marLeft w:val="0"/>
      <w:marRight w:val="0"/>
      <w:marTop w:val="0"/>
      <w:marBottom w:val="0"/>
      <w:divBdr>
        <w:top w:val="none" w:sz="0" w:space="0" w:color="auto"/>
        <w:left w:val="none" w:sz="0" w:space="0" w:color="auto"/>
        <w:bottom w:val="none" w:sz="0" w:space="0" w:color="auto"/>
        <w:right w:val="none" w:sz="0" w:space="0" w:color="auto"/>
      </w:divBdr>
    </w:div>
    <w:div w:id="872154657">
      <w:bodyDiv w:val="1"/>
      <w:marLeft w:val="0"/>
      <w:marRight w:val="0"/>
      <w:marTop w:val="0"/>
      <w:marBottom w:val="0"/>
      <w:divBdr>
        <w:top w:val="none" w:sz="0" w:space="0" w:color="auto"/>
        <w:left w:val="none" w:sz="0" w:space="0" w:color="auto"/>
        <w:bottom w:val="none" w:sz="0" w:space="0" w:color="auto"/>
        <w:right w:val="none" w:sz="0" w:space="0" w:color="auto"/>
      </w:divBdr>
    </w:div>
    <w:div w:id="886530545">
      <w:bodyDiv w:val="1"/>
      <w:marLeft w:val="0"/>
      <w:marRight w:val="0"/>
      <w:marTop w:val="0"/>
      <w:marBottom w:val="0"/>
      <w:divBdr>
        <w:top w:val="none" w:sz="0" w:space="0" w:color="auto"/>
        <w:left w:val="none" w:sz="0" w:space="0" w:color="auto"/>
        <w:bottom w:val="none" w:sz="0" w:space="0" w:color="auto"/>
        <w:right w:val="none" w:sz="0" w:space="0" w:color="auto"/>
      </w:divBdr>
    </w:div>
    <w:div w:id="920523204">
      <w:bodyDiv w:val="1"/>
      <w:marLeft w:val="0"/>
      <w:marRight w:val="0"/>
      <w:marTop w:val="0"/>
      <w:marBottom w:val="0"/>
      <w:divBdr>
        <w:top w:val="none" w:sz="0" w:space="0" w:color="auto"/>
        <w:left w:val="none" w:sz="0" w:space="0" w:color="auto"/>
        <w:bottom w:val="none" w:sz="0" w:space="0" w:color="auto"/>
        <w:right w:val="none" w:sz="0" w:space="0" w:color="auto"/>
      </w:divBdr>
    </w:div>
    <w:div w:id="946044568">
      <w:bodyDiv w:val="1"/>
      <w:marLeft w:val="0"/>
      <w:marRight w:val="0"/>
      <w:marTop w:val="0"/>
      <w:marBottom w:val="0"/>
      <w:divBdr>
        <w:top w:val="none" w:sz="0" w:space="0" w:color="auto"/>
        <w:left w:val="none" w:sz="0" w:space="0" w:color="auto"/>
        <w:bottom w:val="none" w:sz="0" w:space="0" w:color="auto"/>
        <w:right w:val="none" w:sz="0" w:space="0" w:color="auto"/>
      </w:divBdr>
    </w:div>
    <w:div w:id="1049189641">
      <w:bodyDiv w:val="1"/>
      <w:marLeft w:val="0"/>
      <w:marRight w:val="0"/>
      <w:marTop w:val="0"/>
      <w:marBottom w:val="0"/>
      <w:divBdr>
        <w:top w:val="none" w:sz="0" w:space="0" w:color="auto"/>
        <w:left w:val="none" w:sz="0" w:space="0" w:color="auto"/>
        <w:bottom w:val="none" w:sz="0" w:space="0" w:color="auto"/>
        <w:right w:val="none" w:sz="0" w:space="0" w:color="auto"/>
      </w:divBdr>
    </w:div>
    <w:div w:id="1079861863">
      <w:bodyDiv w:val="1"/>
      <w:marLeft w:val="0"/>
      <w:marRight w:val="0"/>
      <w:marTop w:val="0"/>
      <w:marBottom w:val="0"/>
      <w:divBdr>
        <w:top w:val="none" w:sz="0" w:space="0" w:color="auto"/>
        <w:left w:val="none" w:sz="0" w:space="0" w:color="auto"/>
        <w:bottom w:val="none" w:sz="0" w:space="0" w:color="auto"/>
        <w:right w:val="none" w:sz="0" w:space="0" w:color="auto"/>
      </w:divBdr>
    </w:div>
    <w:div w:id="1090395308">
      <w:bodyDiv w:val="1"/>
      <w:marLeft w:val="0"/>
      <w:marRight w:val="0"/>
      <w:marTop w:val="0"/>
      <w:marBottom w:val="0"/>
      <w:divBdr>
        <w:top w:val="none" w:sz="0" w:space="0" w:color="auto"/>
        <w:left w:val="none" w:sz="0" w:space="0" w:color="auto"/>
        <w:bottom w:val="none" w:sz="0" w:space="0" w:color="auto"/>
        <w:right w:val="none" w:sz="0" w:space="0" w:color="auto"/>
      </w:divBdr>
    </w:div>
    <w:div w:id="1230576518">
      <w:bodyDiv w:val="1"/>
      <w:marLeft w:val="0"/>
      <w:marRight w:val="0"/>
      <w:marTop w:val="0"/>
      <w:marBottom w:val="0"/>
      <w:divBdr>
        <w:top w:val="none" w:sz="0" w:space="0" w:color="auto"/>
        <w:left w:val="none" w:sz="0" w:space="0" w:color="auto"/>
        <w:bottom w:val="none" w:sz="0" w:space="0" w:color="auto"/>
        <w:right w:val="none" w:sz="0" w:space="0" w:color="auto"/>
      </w:divBdr>
    </w:div>
    <w:div w:id="1254315627">
      <w:bodyDiv w:val="1"/>
      <w:marLeft w:val="0"/>
      <w:marRight w:val="0"/>
      <w:marTop w:val="0"/>
      <w:marBottom w:val="0"/>
      <w:divBdr>
        <w:top w:val="none" w:sz="0" w:space="0" w:color="auto"/>
        <w:left w:val="none" w:sz="0" w:space="0" w:color="auto"/>
        <w:bottom w:val="none" w:sz="0" w:space="0" w:color="auto"/>
        <w:right w:val="none" w:sz="0" w:space="0" w:color="auto"/>
      </w:divBdr>
    </w:div>
    <w:div w:id="1284191647">
      <w:bodyDiv w:val="1"/>
      <w:marLeft w:val="0"/>
      <w:marRight w:val="0"/>
      <w:marTop w:val="0"/>
      <w:marBottom w:val="0"/>
      <w:divBdr>
        <w:top w:val="none" w:sz="0" w:space="0" w:color="auto"/>
        <w:left w:val="none" w:sz="0" w:space="0" w:color="auto"/>
        <w:bottom w:val="none" w:sz="0" w:space="0" w:color="auto"/>
        <w:right w:val="none" w:sz="0" w:space="0" w:color="auto"/>
      </w:divBdr>
    </w:div>
    <w:div w:id="1332026525">
      <w:bodyDiv w:val="1"/>
      <w:marLeft w:val="0"/>
      <w:marRight w:val="0"/>
      <w:marTop w:val="0"/>
      <w:marBottom w:val="0"/>
      <w:divBdr>
        <w:top w:val="none" w:sz="0" w:space="0" w:color="auto"/>
        <w:left w:val="none" w:sz="0" w:space="0" w:color="auto"/>
        <w:bottom w:val="none" w:sz="0" w:space="0" w:color="auto"/>
        <w:right w:val="none" w:sz="0" w:space="0" w:color="auto"/>
      </w:divBdr>
    </w:div>
    <w:div w:id="1352878982">
      <w:bodyDiv w:val="1"/>
      <w:marLeft w:val="0"/>
      <w:marRight w:val="0"/>
      <w:marTop w:val="0"/>
      <w:marBottom w:val="0"/>
      <w:divBdr>
        <w:top w:val="none" w:sz="0" w:space="0" w:color="auto"/>
        <w:left w:val="none" w:sz="0" w:space="0" w:color="auto"/>
        <w:bottom w:val="none" w:sz="0" w:space="0" w:color="auto"/>
        <w:right w:val="none" w:sz="0" w:space="0" w:color="auto"/>
      </w:divBdr>
    </w:div>
    <w:div w:id="1357543493">
      <w:bodyDiv w:val="1"/>
      <w:marLeft w:val="0"/>
      <w:marRight w:val="0"/>
      <w:marTop w:val="0"/>
      <w:marBottom w:val="0"/>
      <w:divBdr>
        <w:top w:val="none" w:sz="0" w:space="0" w:color="auto"/>
        <w:left w:val="none" w:sz="0" w:space="0" w:color="auto"/>
        <w:bottom w:val="none" w:sz="0" w:space="0" w:color="auto"/>
        <w:right w:val="none" w:sz="0" w:space="0" w:color="auto"/>
      </w:divBdr>
    </w:div>
    <w:div w:id="1376152080">
      <w:bodyDiv w:val="1"/>
      <w:marLeft w:val="0"/>
      <w:marRight w:val="0"/>
      <w:marTop w:val="0"/>
      <w:marBottom w:val="0"/>
      <w:divBdr>
        <w:top w:val="none" w:sz="0" w:space="0" w:color="auto"/>
        <w:left w:val="none" w:sz="0" w:space="0" w:color="auto"/>
        <w:bottom w:val="none" w:sz="0" w:space="0" w:color="auto"/>
        <w:right w:val="none" w:sz="0" w:space="0" w:color="auto"/>
      </w:divBdr>
    </w:div>
    <w:div w:id="1388531254">
      <w:bodyDiv w:val="1"/>
      <w:marLeft w:val="0"/>
      <w:marRight w:val="0"/>
      <w:marTop w:val="0"/>
      <w:marBottom w:val="0"/>
      <w:divBdr>
        <w:top w:val="none" w:sz="0" w:space="0" w:color="auto"/>
        <w:left w:val="none" w:sz="0" w:space="0" w:color="auto"/>
        <w:bottom w:val="none" w:sz="0" w:space="0" w:color="auto"/>
        <w:right w:val="none" w:sz="0" w:space="0" w:color="auto"/>
      </w:divBdr>
    </w:div>
    <w:div w:id="1415324873">
      <w:bodyDiv w:val="1"/>
      <w:marLeft w:val="0"/>
      <w:marRight w:val="0"/>
      <w:marTop w:val="0"/>
      <w:marBottom w:val="0"/>
      <w:divBdr>
        <w:top w:val="none" w:sz="0" w:space="0" w:color="auto"/>
        <w:left w:val="none" w:sz="0" w:space="0" w:color="auto"/>
        <w:bottom w:val="none" w:sz="0" w:space="0" w:color="auto"/>
        <w:right w:val="none" w:sz="0" w:space="0" w:color="auto"/>
      </w:divBdr>
    </w:div>
    <w:div w:id="1494056505">
      <w:bodyDiv w:val="1"/>
      <w:marLeft w:val="0"/>
      <w:marRight w:val="0"/>
      <w:marTop w:val="0"/>
      <w:marBottom w:val="0"/>
      <w:divBdr>
        <w:top w:val="none" w:sz="0" w:space="0" w:color="auto"/>
        <w:left w:val="none" w:sz="0" w:space="0" w:color="auto"/>
        <w:bottom w:val="none" w:sz="0" w:space="0" w:color="auto"/>
        <w:right w:val="none" w:sz="0" w:space="0" w:color="auto"/>
      </w:divBdr>
    </w:div>
    <w:div w:id="1576553708">
      <w:bodyDiv w:val="1"/>
      <w:marLeft w:val="0"/>
      <w:marRight w:val="0"/>
      <w:marTop w:val="0"/>
      <w:marBottom w:val="0"/>
      <w:divBdr>
        <w:top w:val="none" w:sz="0" w:space="0" w:color="auto"/>
        <w:left w:val="none" w:sz="0" w:space="0" w:color="auto"/>
        <w:bottom w:val="none" w:sz="0" w:space="0" w:color="auto"/>
        <w:right w:val="none" w:sz="0" w:space="0" w:color="auto"/>
      </w:divBdr>
    </w:div>
    <w:div w:id="1599673160">
      <w:bodyDiv w:val="1"/>
      <w:marLeft w:val="0"/>
      <w:marRight w:val="0"/>
      <w:marTop w:val="0"/>
      <w:marBottom w:val="0"/>
      <w:divBdr>
        <w:top w:val="none" w:sz="0" w:space="0" w:color="auto"/>
        <w:left w:val="none" w:sz="0" w:space="0" w:color="auto"/>
        <w:bottom w:val="none" w:sz="0" w:space="0" w:color="auto"/>
        <w:right w:val="none" w:sz="0" w:space="0" w:color="auto"/>
      </w:divBdr>
    </w:div>
    <w:div w:id="1603686789">
      <w:bodyDiv w:val="1"/>
      <w:marLeft w:val="0"/>
      <w:marRight w:val="0"/>
      <w:marTop w:val="0"/>
      <w:marBottom w:val="0"/>
      <w:divBdr>
        <w:top w:val="none" w:sz="0" w:space="0" w:color="auto"/>
        <w:left w:val="none" w:sz="0" w:space="0" w:color="auto"/>
        <w:bottom w:val="none" w:sz="0" w:space="0" w:color="auto"/>
        <w:right w:val="none" w:sz="0" w:space="0" w:color="auto"/>
      </w:divBdr>
    </w:div>
    <w:div w:id="1637685606">
      <w:bodyDiv w:val="1"/>
      <w:marLeft w:val="0"/>
      <w:marRight w:val="0"/>
      <w:marTop w:val="0"/>
      <w:marBottom w:val="0"/>
      <w:divBdr>
        <w:top w:val="none" w:sz="0" w:space="0" w:color="auto"/>
        <w:left w:val="none" w:sz="0" w:space="0" w:color="auto"/>
        <w:bottom w:val="none" w:sz="0" w:space="0" w:color="auto"/>
        <w:right w:val="none" w:sz="0" w:space="0" w:color="auto"/>
      </w:divBdr>
    </w:div>
    <w:div w:id="1686321814">
      <w:bodyDiv w:val="1"/>
      <w:marLeft w:val="0"/>
      <w:marRight w:val="0"/>
      <w:marTop w:val="0"/>
      <w:marBottom w:val="0"/>
      <w:divBdr>
        <w:top w:val="none" w:sz="0" w:space="0" w:color="auto"/>
        <w:left w:val="none" w:sz="0" w:space="0" w:color="auto"/>
        <w:bottom w:val="none" w:sz="0" w:space="0" w:color="auto"/>
        <w:right w:val="none" w:sz="0" w:space="0" w:color="auto"/>
      </w:divBdr>
    </w:div>
    <w:div w:id="1701318999">
      <w:bodyDiv w:val="1"/>
      <w:marLeft w:val="0"/>
      <w:marRight w:val="0"/>
      <w:marTop w:val="0"/>
      <w:marBottom w:val="0"/>
      <w:divBdr>
        <w:top w:val="none" w:sz="0" w:space="0" w:color="auto"/>
        <w:left w:val="none" w:sz="0" w:space="0" w:color="auto"/>
        <w:bottom w:val="none" w:sz="0" w:space="0" w:color="auto"/>
        <w:right w:val="none" w:sz="0" w:space="0" w:color="auto"/>
      </w:divBdr>
    </w:div>
    <w:div w:id="1843811440">
      <w:bodyDiv w:val="1"/>
      <w:marLeft w:val="0"/>
      <w:marRight w:val="0"/>
      <w:marTop w:val="0"/>
      <w:marBottom w:val="0"/>
      <w:divBdr>
        <w:top w:val="none" w:sz="0" w:space="0" w:color="auto"/>
        <w:left w:val="none" w:sz="0" w:space="0" w:color="auto"/>
        <w:bottom w:val="none" w:sz="0" w:space="0" w:color="auto"/>
        <w:right w:val="none" w:sz="0" w:space="0" w:color="auto"/>
      </w:divBdr>
    </w:div>
    <w:div w:id="1847478042">
      <w:bodyDiv w:val="1"/>
      <w:marLeft w:val="0"/>
      <w:marRight w:val="0"/>
      <w:marTop w:val="0"/>
      <w:marBottom w:val="0"/>
      <w:divBdr>
        <w:top w:val="none" w:sz="0" w:space="0" w:color="auto"/>
        <w:left w:val="none" w:sz="0" w:space="0" w:color="auto"/>
        <w:bottom w:val="none" w:sz="0" w:space="0" w:color="auto"/>
        <w:right w:val="none" w:sz="0" w:space="0" w:color="auto"/>
      </w:divBdr>
    </w:div>
    <w:div w:id="1900046708">
      <w:bodyDiv w:val="1"/>
      <w:marLeft w:val="0"/>
      <w:marRight w:val="0"/>
      <w:marTop w:val="0"/>
      <w:marBottom w:val="0"/>
      <w:divBdr>
        <w:top w:val="none" w:sz="0" w:space="0" w:color="auto"/>
        <w:left w:val="none" w:sz="0" w:space="0" w:color="auto"/>
        <w:bottom w:val="none" w:sz="0" w:space="0" w:color="auto"/>
        <w:right w:val="none" w:sz="0" w:space="0" w:color="auto"/>
      </w:divBdr>
    </w:div>
    <w:div w:id="1900700949">
      <w:bodyDiv w:val="1"/>
      <w:marLeft w:val="0"/>
      <w:marRight w:val="0"/>
      <w:marTop w:val="0"/>
      <w:marBottom w:val="0"/>
      <w:divBdr>
        <w:top w:val="none" w:sz="0" w:space="0" w:color="auto"/>
        <w:left w:val="none" w:sz="0" w:space="0" w:color="auto"/>
        <w:bottom w:val="none" w:sz="0" w:space="0" w:color="auto"/>
        <w:right w:val="none" w:sz="0" w:space="0" w:color="auto"/>
      </w:divBdr>
    </w:div>
    <w:div w:id="1901746269">
      <w:bodyDiv w:val="1"/>
      <w:marLeft w:val="0"/>
      <w:marRight w:val="0"/>
      <w:marTop w:val="0"/>
      <w:marBottom w:val="0"/>
      <w:divBdr>
        <w:top w:val="none" w:sz="0" w:space="0" w:color="auto"/>
        <w:left w:val="none" w:sz="0" w:space="0" w:color="auto"/>
        <w:bottom w:val="none" w:sz="0" w:space="0" w:color="auto"/>
        <w:right w:val="none" w:sz="0" w:space="0" w:color="auto"/>
      </w:divBdr>
    </w:div>
    <w:div w:id="1957062823">
      <w:bodyDiv w:val="1"/>
      <w:marLeft w:val="0"/>
      <w:marRight w:val="0"/>
      <w:marTop w:val="0"/>
      <w:marBottom w:val="0"/>
      <w:divBdr>
        <w:top w:val="none" w:sz="0" w:space="0" w:color="auto"/>
        <w:left w:val="none" w:sz="0" w:space="0" w:color="auto"/>
        <w:bottom w:val="none" w:sz="0" w:space="0" w:color="auto"/>
        <w:right w:val="none" w:sz="0" w:space="0" w:color="auto"/>
      </w:divBdr>
    </w:div>
    <w:div w:id="1970744464">
      <w:bodyDiv w:val="1"/>
      <w:marLeft w:val="0"/>
      <w:marRight w:val="0"/>
      <w:marTop w:val="0"/>
      <w:marBottom w:val="0"/>
      <w:divBdr>
        <w:top w:val="none" w:sz="0" w:space="0" w:color="auto"/>
        <w:left w:val="none" w:sz="0" w:space="0" w:color="auto"/>
        <w:bottom w:val="none" w:sz="0" w:space="0" w:color="auto"/>
        <w:right w:val="none" w:sz="0" w:space="0" w:color="auto"/>
      </w:divBdr>
    </w:div>
    <w:div w:id="1976251456">
      <w:bodyDiv w:val="1"/>
      <w:marLeft w:val="0"/>
      <w:marRight w:val="0"/>
      <w:marTop w:val="0"/>
      <w:marBottom w:val="0"/>
      <w:divBdr>
        <w:top w:val="none" w:sz="0" w:space="0" w:color="auto"/>
        <w:left w:val="none" w:sz="0" w:space="0" w:color="auto"/>
        <w:bottom w:val="none" w:sz="0" w:space="0" w:color="auto"/>
        <w:right w:val="none" w:sz="0" w:space="0" w:color="auto"/>
      </w:divBdr>
    </w:div>
    <w:div w:id="1981686396">
      <w:bodyDiv w:val="1"/>
      <w:marLeft w:val="0"/>
      <w:marRight w:val="0"/>
      <w:marTop w:val="0"/>
      <w:marBottom w:val="0"/>
      <w:divBdr>
        <w:top w:val="none" w:sz="0" w:space="0" w:color="auto"/>
        <w:left w:val="none" w:sz="0" w:space="0" w:color="auto"/>
        <w:bottom w:val="none" w:sz="0" w:space="0" w:color="auto"/>
        <w:right w:val="none" w:sz="0" w:space="0" w:color="auto"/>
      </w:divBdr>
    </w:div>
    <w:div w:id="1984045433">
      <w:bodyDiv w:val="1"/>
      <w:marLeft w:val="0"/>
      <w:marRight w:val="0"/>
      <w:marTop w:val="0"/>
      <w:marBottom w:val="0"/>
      <w:divBdr>
        <w:top w:val="none" w:sz="0" w:space="0" w:color="auto"/>
        <w:left w:val="none" w:sz="0" w:space="0" w:color="auto"/>
        <w:bottom w:val="none" w:sz="0" w:space="0" w:color="auto"/>
        <w:right w:val="none" w:sz="0" w:space="0" w:color="auto"/>
      </w:divBdr>
    </w:div>
    <w:div w:id="2060862194">
      <w:bodyDiv w:val="1"/>
      <w:marLeft w:val="0"/>
      <w:marRight w:val="0"/>
      <w:marTop w:val="0"/>
      <w:marBottom w:val="0"/>
      <w:divBdr>
        <w:top w:val="none" w:sz="0" w:space="0" w:color="auto"/>
        <w:left w:val="none" w:sz="0" w:space="0" w:color="auto"/>
        <w:bottom w:val="none" w:sz="0" w:space="0" w:color="auto"/>
        <w:right w:val="none" w:sz="0" w:space="0" w:color="auto"/>
      </w:divBdr>
    </w:div>
    <w:div w:id="2082365760">
      <w:bodyDiv w:val="1"/>
      <w:marLeft w:val="0"/>
      <w:marRight w:val="0"/>
      <w:marTop w:val="0"/>
      <w:marBottom w:val="0"/>
      <w:divBdr>
        <w:top w:val="none" w:sz="0" w:space="0" w:color="auto"/>
        <w:left w:val="none" w:sz="0" w:space="0" w:color="auto"/>
        <w:bottom w:val="none" w:sz="0" w:space="0" w:color="auto"/>
        <w:right w:val="none" w:sz="0" w:space="0" w:color="auto"/>
      </w:divBdr>
    </w:div>
    <w:div w:id="2095083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24</TotalTime>
  <Pages>4</Pages>
  <Words>1475</Words>
  <Characters>8703</Characters>
  <Application>Microsoft Office Word</Application>
  <DocSecurity>0</DocSecurity>
  <Lines>8703</Lines>
  <Paragraphs>169</Paragraphs>
  <ScaleCrop>false</ScaleCrop>
  <Company>Microsoft</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dc:creator>
  <cp:keywords/>
  <dc:description/>
  <cp:lastModifiedBy>F A</cp:lastModifiedBy>
  <cp:revision>359</cp:revision>
  <dcterms:created xsi:type="dcterms:W3CDTF">2021-01-01T03:17:00Z</dcterms:created>
  <dcterms:modified xsi:type="dcterms:W3CDTF">2025-05-02T09:25:00Z</dcterms:modified>
</cp:coreProperties>
</file>